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C13BE" w14:textId="099A5C6E" w:rsidR="007D13F2" w:rsidRPr="003115AB" w:rsidRDefault="00957D10" w:rsidP="003A01F1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3115AB">
        <w:rPr>
          <w:rFonts w:ascii="Times New Roman" w:eastAsia="Times New Roman" w:hAnsi="Times New Roman" w:cs="Times New Roman"/>
          <w:b/>
        </w:rPr>
        <w:t>Supporting Information</w:t>
      </w:r>
    </w:p>
    <w:p w14:paraId="7CEE4CDA" w14:textId="464081D5" w:rsidR="00D27DD1" w:rsidRDefault="00D27DD1" w:rsidP="003A01F1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re we derive </w:t>
      </w:r>
      <w:r w:rsidR="00B62C58">
        <w:rPr>
          <w:rFonts w:ascii="Times New Roman" w:hAnsi="Times New Roman" w:cs="Times New Roman"/>
        </w:rPr>
        <w:t xml:space="preserve">the relationship between STRF </w:t>
      </w:r>
      <w:r w:rsidR="00D90E5D">
        <w:rPr>
          <w:rFonts w:ascii="Times New Roman" w:hAnsi="Times New Roman" w:cs="Times New Roman"/>
        </w:rPr>
        <w:t xml:space="preserve">domain </w:t>
      </w:r>
      <w:r w:rsidR="00B62C58">
        <w:rPr>
          <w:rFonts w:ascii="Times New Roman" w:hAnsi="Times New Roman" w:cs="Times New Roman"/>
        </w:rPr>
        <w:t xml:space="preserve">parameters and the corresponding modulation domain parameters </w:t>
      </w:r>
      <w:r w:rsidR="00D90E5D">
        <w:rPr>
          <w:rFonts w:ascii="Times New Roman" w:hAnsi="Times New Roman" w:cs="Times New Roman"/>
        </w:rPr>
        <w:t xml:space="preserve">that are necessary to </w:t>
      </w:r>
      <w:r w:rsidR="001D047B">
        <w:rPr>
          <w:rFonts w:ascii="Times New Roman" w:hAnsi="Times New Roman" w:cs="Times New Roman"/>
        </w:rPr>
        <w:t xml:space="preserve">produce scaling. The scaling characteristics of the model STRFs are </w:t>
      </w:r>
      <w:r w:rsidR="00FB16E7">
        <w:rPr>
          <w:rFonts w:ascii="Times New Roman" w:hAnsi="Times New Roman" w:cs="Times New Roman"/>
        </w:rPr>
        <w:t xml:space="preserve">achieved by requiring that the quality factor of </w:t>
      </w:r>
      <w:r w:rsidR="005042FD">
        <w:rPr>
          <w:rFonts w:ascii="Times New Roman" w:hAnsi="Times New Roman" w:cs="Times New Roman"/>
        </w:rPr>
        <w:t xml:space="preserve">the </w:t>
      </w:r>
      <w:r w:rsidR="00FB16E7">
        <w:rPr>
          <w:rFonts w:ascii="Times New Roman" w:hAnsi="Times New Roman" w:cs="Times New Roman"/>
        </w:rPr>
        <w:t xml:space="preserve">modulation filters is ~1, thus consistent with auditory midbrain </w:t>
      </w:r>
      <w:r w:rsidR="00DE595A">
        <w:rPr>
          <w:rFonts w:ascii="Times New Roman" w:hAnsi="Times New Roman" w:cs="Times New Roman"/>
        </w:rPr>
        <w:t>measurements</w:t>
      </w:r>
      <w:r w:rsidR="00491978">
        <w:rPr>
          <w:rFonts w:ascii="Times New Roman" w:hAnsi="Times New Roman" w:cs="Times New Roman"/>
        </w:rPr>
        <w:t xml:space="preserve"> </w:t>
      </w:r>
      <w:r w:rsidR="005341A2">
        <w:rPr>
          <w:rFonts w:ascii="Times New Roman" w:hAnsi="Times New Roman" w:cs="Times New Roman"/>
        </w:rPr>
        <w:fldChar w:fldCharType="begin"/>
      </w:r>
      <w:r w:rsidR="00F405EE">
        <w:rPr>
          <w:rFonts w:ascii="Times New Roman" w:hAnsi="Times New Roman" w:cs="Times New Roman"/>
        </w:rPr>
        <w:instrText xml:space="preserve"> ADDIN EN.CITE &lt;EndNote&gt;&lt;Cite&gt;&lt;Author&gt;Rodriguez&lt;/Author&gt;&lt;Year&gt;2010&lt;/Year&gt;&lt;RecNum&gt;7177&lt;/RecNum&gt;&lt;DisplayText&gt;[1]&lt;/DisplayText&gt;&lt;record&gt;&lt;rec-number&gt;7177&lt;/rec-number&gt;&lt;foreign-keys&gt;&lt;key app="EN" db-id="rzrdx2talr9vdke0fvjxrrvfe0ftwd5tp5px" timestamp="1421129463"&gt;7177&lt;/key&gt;&lt;/foreign-keys&gt;&lt;ref-type name="Journal Article"&gt;17&lt;/ref-type&gt;&lt;contributors&gt;&lt;authors&gt;&lt;author&gt;Rodriguez, F. A.&lt;/author&gt;&lt;author&gt;Chen, C.&lt;/author&gt;&lt;author&gt;Read, H. L.&lt;/author&gt;&lt;author&gt;Escabi, M. A.&lt;/author&gt;&lt;/authors&gt;&lt;/contributors&gt;&lt;auth-address&gt;Department of Electrical and Computer Engineering, University of Connecticut, Storrs, CT 06269-1157, USA.&lt;/auth-address&gt;&lt;titles&gt;&lt;title&gt;Neural modulation tuning characteristics scale to efficiently encode natural sound statistics&lt;/title&gt;&lt;secondary-title&gt;J Neurosci&lt;/secondary-title&gt;&lt;alt-title&gt;The Journal of neuroscience : the official journal of the Society for Neuroscience&lt;/alt-title&gt;&lt;/titles&gt;&lt;periodical&gt;&lt;full-title&gt;J Neurosci&lt;/full-title&gt;&lt;/periodical&gt;&lt;pages&gt;15969-80&lt;/pages&gt;&lt;volume&gt;30&lt;/volume&gt;&lt;number&gt;47&lt;/number&gt;&lt;keywords&gt;&lt;keyword&gt;Acoustic Stimulation/*methods&lt;/keyword&gt;&lt;keyword&gt;Animals&lt;/keyword&gt;&lt;keyword&gt;Auditory Perception/*physiology&lt;/keyword&gt;&lt;keyword&gt;Cats&lt;/keyword&gt;&lt;keyword&gt;Humans&lt;/keyword&gt;&lt;keyword&gt;Inferior Colliculi/*physiology&lt;/keyword&gt;&lt;keyword&gt;Random Allocation&lt;/keyword&gt;&lt;keyword&gt;*Sound&lt;/keyword&gt;&lt;keyword&gt;Vocalization, Animal/*physiology&lt;/keyword&gt;&lt;/keywords&gt;&lt;dates&gt;&lt;year&gt;2010&lt;/year&gt;&lt;pub-dates&gt;&lt;date&gt;Nov 24&lt;/date&gt;&lt;/pub-dates&gt;&lt;/dates&gt;&lt;isbn&gt;1529-2401 (Electronic)&amp;#xD;0270-6474 (Linking)&lt;/isbn&gt;&lt;accession-num&gt;21106835&lt;/accession-num&gt;&lt;urls&gt;&lt;related-urls&gt;&lt;url&gt;http://www.ncbi.nlm.nih.gov/pubmed/21106835&lt;/url&gt;&lt;/related-urls&gt;&lt;/urls&gt;&lt;custom2&gt;3351116&lt;/custom2&gt;&lt;electronic-resource-num&gt;10.1523/JNEUROSCI.0966-10.2010&lt;/electronic-resource-num&gt;&lt;/record&gt;&lt;/Cite&gt;&lt;/EndNote&gt;</w:instrText>
      </w:r>
      <w:r w:rsidR="005341A2">
        <w:rPr>
          <w:rFonts w:ascii="Times New Roman" w:hAnsi="Times New Roman" w:cs="Times New Roman"/>
        </w:rPr>
        <w:fldChar w:fldCharType="separate"/>
      </w:r>
      <w:r w:rsidR="00F405EE">
        <w:rPr>
          <w:rFonts w:ascii="Times New Roman" w:hAnsi="Times New Roman" w:cs="Times New Roman"/>
          <w:noProof/>
        </w:rPr>
        <w:t>[1]</w:t>
      </w:r>
      <w:r w:rsidR="005341A2">
        <w:rPr>
          <w:rFonts w:ascii="Times New Roman" w:hAnsi="Times New Roman" w:cs="Times New Roman"/>
        </w:rPr>
        <w:fldChar w:fldCharType="end"/>
      </w:r>
      <w:r w:rsidR="00DE595A">
        <w:rPr>
          <w:rFonts w:ascii="Times New Roman" w:hAnsi="Times New Roman" w:cs="Times New Roman"/>
        </w:rPr>
        <w:t xml:space="preserve"> and human perceptual studies </w:t>
      </w:r>
      <w:r w:rsidR="000E156E">
        <w:rPr>
          <w:rFonts w:ascii="Times New Roman" w:hAnsi="Times New Roman" w:cs="Times New Roman"/>
        </w:rPr>
        <w:fldChar w:fldCharType="begin"/>
      </w:r>
      <w:r w:rsidR="00F405EE">
        <w:rPr>
          <w:rFonts w:ascii="Times New Roman" w:hAnsi="Times New Roman" w:cs="Times New Roman"/>
        </w:rPr>
        <w:instrText xml:space="preserve"> ADDIN EN.CITE &lt;EndNote&gt;&lt;Cite&gt;&lt;Author&gt;Ewert&lt;/Author&gt;&lt;Year&gt;2000&lt;/Year&gt;&lt;RecNum&gt;366&lt;/RecNum&gt;&lt;DisplayText&gt;[2,3]&lt;/DisplayText&gt;&lt;record&gt;&lt;rec-number&gt;366&lt;/rec-number&gt;&lt;foreign-keys&gt;&lt;key app="EN" db-id="0fep59x9b9vxs2ezzfj5vtd59ssx0adtxez2" timestamp="1224602351"&gt;366&lt;/key&gt;&lt;/foreign-keys&gt;&lt;ref-type name="Journal Article"&gt;17&lt;/ref-type&gt;&lt;contributors&gt;&lt;authors&gt;&lt;author&gt;Ewert, S. D.&lt;/author&gt;&lt;author&gt;Dau, T.&lt;/author&gt;&lt;/authors&gt;&lt;/contributors&gt;&lt;auth-address&gt;Carl von Ossietzky Universitat Oldenburg, AG Medizinische Physik, Germany.&lt;/auth-address&gt;&lt;titles&gt;&lt;title&gt;Characterizing frequency selectivity for envelope fluctuations&lt;/title&gt;&lt;secondary-title&gt;J Acoust Soc Am&lt;/secondary-title&gt;&lt;/titles&gt;&lt;periodical&gt;&lt;full-title&gt;J Acoust Soc Am&lt;/full-title&gt;&lt;/periodical&gt;&lt;pages&gt;1181-96&lt;/pages&gt;&lt;volume&gt;108&lt;/volume&gt;&lt;number&gt;3 Pt 1&lt;/number&gt;&lt;edition&gt;2000/09/29&lt;/edition&gt;&lt;keywords&gt;&lt;keyword&gt;Adult&lt;/keyword&gt;&lt;keyword&gt;Auditory Threshold/*physiology&lt;/keyword&gt;&lt;keyword&gt;Humans&lt;/keyword&gt;&lt;keyword&gt;Psychophysics&lt;/keyword&gt;&lt;/keywords&gt;&lt;dates&gt;&lt;year&gt;2000&lt;/year&gt;&lt;pub-dates&gt;&lt;date&gt;Sep&lt;/date&gt;&lt;/pub-dates&gt;&lt;/dates&gt;&lt;isbn&gt;0001-4966 (Print)&lt;/isbn&gt;&lt;accession-num&gt;11008819&lt;/accession-num&gt;&lt;urls&gt;&lt;related-urls&gt;&lt;url&gt;http://www.ncbi.nlm.nih.gov/entrez/query.fcgi?cmd=Retrieve&amp;amp;db=PubMed&amp;amp;dopt=Citation&amp;amp;list_uids=11008819&lt;/url&gt;&lt;/related-urls&gt;&lt;/urls&gt;&lt;language&gt;eng&lt;/language&gt;&lt;/record&gt;&lt;/Cite&gt;&lt;Cite&gt;&lt;Author&gt;Verhey&lt;/Author&gt;&lt;Year&gt;2010&lt;/Year&gt;&lt;RecNum&gt;532&lt;/RecNum&gt;&lt;record&gt;&lt;rec-number&gt;532&lt;/rec-number&gt;&lt;foreign-keys&gt;&lt;key app="EN" db-id="0fep59x9b9vxs2ezzfj5vtd59ssx0adtxez2" timestamp="1265956230"&gt;532&lt;/key&gt;&lt;/foreign-keys&gt;&lt;ref-type name="Journal Article"&gt;17&lt;/ref-type&gt;&lt;contributors&gt;&lt;authors&gt;&lt;author&gt;Verhey, J.&lt;/author&gt;&lt;author&gt;Oetjen, A.&lt;/author&gt;&lt;/authors&gt;&lt;/contributors&gt;&lt;titles&gt;&lt;title&gt;Psychoacoustical Evidence of Spectro Temporal Modulation Filters&lt;/title&gt;&lt;secondary-title&gt;Assoc. Res. Otolaryngol. Abs.&lt;/secondary-title&gt;&lt;/titles&gt;&lt;periodical&gt;&lt;full-title&gt;Assoc. Res. Otolaryngol. Abs.&lt;/full-title&gt;&lt;/periodical&gt;&lt;pages&gt;339&lt;/pages&gt;&lt;dates&gt;&lt;year&gt;2010&lt;/year&gt;&lt;/dates&gt;&lt;urls&gt;&lt;/urls&gt;&lt;/record&gt;&lt;/Cite&gt;&lt;/EndNote&gt;</w:instrText>
      </w:r>
      <w:r w:rsidR="000E156E">
        <w:rPr>
          <w:rFonts w:ascii="Times New Roman" w:hAnsi="Times New Roman" w:cs="Times New Roman"/>
        </w:rPr>
        <w:fldChar w:fldCharType="separate"/>
      </w:r>
      <w:r w:rsidR="00F405EE">
        <w:rPr>
          <w:rFonts w:ascii="Times New Roman" w:hAnsi="Times New Roman" w:cs="Times New Roman"/>
          <w:noProof/>
        </w:rPr>
        <w:t>[2,3]</w:t>
      </w:r>
      <w:r w:rsidR="000E156E">
        <w:rPr>
          <w:rFonts w:ascii="Times New Roman" w:hAnsi="Times New Roman" w:cs="Times New Roman"/>
        </w:rPr>
        <w:fldChar w:fldCharType="end"/>
      </w:r>
      <w:r w:rsidR="00DE595A">
        <w:rPr>
          <w:rFonts w:ascii="Times New Roman" w:hAnsi="Times New Roman" w:cs="Times New Roman"/>
        </w:rPr>
        <w:t xml:space="preserve">. </w:t>
      </w:r>
    </w:p>
    <w:p w14:paraId="58501EA5" w14:textId="77777777" w:rsidR="00FF48D7" w:rsidRDefault="00FF48D7" w:rsidP="003A01F1">
      <w:pPr>
        <w:ind w:firstLine="720"/>
        <w:jc w:val="both"/>
        <w:rPr>
          <w:rFonts w:ascii="Times New Roman" w:hAnsi="Times New Roman" w:cs="Times New Roman"/>
        </w:rPr>
      </w:pPr>
    </w:p>
    <w:p w14:paraId="052594BD" w14:textId="6F3D6E94" w:rsidR="008D40C2" w:rsidRPr="003115AB" w:rsidRDefault="00FA2AFF" w:rsidP="003A01F1">
      <w:pPr>
        <w:ind w:firstLine="720"/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>T</w:t>
      </w:r>
      <w:r w:rsidR="00DC1CEA" w:rsidRPr="003115AB">
        <w:rPr>
          <w:rFonts w:ascii="Times New Roman" w:hAnsi="Times New Roman" w:cs="Times New Roman"/>
        </w:rPr>
        <w:t>he modulation transfer function (MTF</w:t>
      </w:r>
      <w:r w:rsidRPr="003115AB">
        <w:rPr>
          <w:rFonts w:ascii="Times New Roman" w:hAnsi="Times New Roman" w:cs="Times New Roman"/>
        </w:rPr>
        <w:t xml:space="preserve">) </w:t>
      </w:r>
      <w:r w:rsidR="00DC1CEA" w:rsidRPr="003115AB">
        <w:rPr>
          <w:rFonts w:ascii="Times New Roman" w:hAnsi="Times New Roman" w:cs="Times New Roman"/>
        </w:rPr>
        <w:t xml:space="preserve">represents a neuron’s sensitivity in the modulation domain. </w:t>
      </w:r>
      <w:r w:rsidR="008D40C2" w:rsidRPr="003115AB">
        <w:rPr>
          <w:rFonts w:ascii="Times New Roman" w:hAnsi="Times New Roman" w:cs="Times New Roman"/>
        </w:rPr>
        <w:t xml:space="preserve">It is the two-dimensional Fourier transform of the neuron’s </w:t>
      </w:r>
      <w:r w:rsidR="00360AF1" w:rsidRPr="003115AB">
        <w:rPr>
          <w:rFonts w:ascii="Times New Roman" w:hAnsi="Times New Roman" w:cs="Times New Roman"/>
        </w:rPr>
        <w:t>STRF</w:t>
      </w:r>
      <w:r w:rsidR="00346EA7">
        <w:rPr>
          <w:rFonts w:ascii="Times New Roman" w:hAnsi="Times New Roman" w:cs="Times New Roman"/>
        </w:rPr>
        <w:fldChar w:fldCharType="begin">
          <w:fldData xml:space="preserve">PEVuZE5vdGU+PENpdGU+PEF1dGhvcj5Fc2NhYmk8L0F1dGhvcj48WWVhcj4yMDAyPC9ZZWFyPjxS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</w:fldData>
        </w:fldChar>
      </w:r>
      <w:r w:rsidR="00F405EE">
        <w:rPr>
          <w:rFonts w:ascii="Times New Roman" w:hAnsi="Times New Roman" w:cs="Times New Roman"/>
        </w:rPr>
        <w:instrText xml:space="preserve"> ADDIN EN.CITE </w:instrText>
      </w:r>
      <w:r w:rsidR="00F405EE">
        <w:rPr>
          <w:rFonts w:ascii="Times New Roman" w:hAnsi="Times New Roman" w:cs="Times New Roman"/>
        </w:rPr>
        <w:fldChar w:fldCharType="begin">
          <w:fldData xml:space="preserve">PEVuZE5vdGU+PENpdGU+PEF1dGhvcj5Fc2NhYmk8L0F1dGhvcj48WWVhcj4yMDAyPC9ZZWFyPjxS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</w:fldData>
        </w:fldChar>
      </w:r>
      <w:r w:rsidR="00F405EE">
        <w:rPr>
          <w:rFonts w:ascii="Times New Roman" w:hAnsi="Times New Roman" w:cs="Times New Roman"/>
        </w:rPr>
        <w:instrText xml:space="preserve"> ADDIN EN.CITE.DATA </w:instrText>
      </w:r>
      <w:r w:rsidR="00F405EE">
        <w:rPr>
          <w:rFonts w:ascii="Times New Roman" w:hAnsi="Times New Roman" w:cs="Times New Roman"/>
        </w:rPr>
      </w:r>
      <w:r w:rsidR="00F405EE">
        <w:rPr>
          <w:rFonts w:ascii="Times New Roman" w:hAnsi="Times New Roman" w:cs="Times New Roman"/>
        </w:rPr>
        <w:fldChar w:fldCharType="end"/>
      </w:r>
      <w:r w:rsidR="00346EA7">
        <w:rPr>
          <w:rFonts w:ascii="Times New Roman" w:hAnsi="Times New Roman" w:cs="Times New Roman"/>
        </w:rPr>
      </w:r>
      <w:r w:rsidR="00346EA7">
        <w:rPr>
          <w:rFonts w:ascii="Times New Roman" w:hAnsi="Times New Roman" w:cs="Times New Roman"/>
        </w:rPr>
        <w:fldChar w:fldCharType="separate"/>
      </w:r>
      <w:r w:rsidR="00F405EE">
        <w:rPr>
          <w:rFonts w:ascii="Times New Roman" w:hAnsi="Times New Roman" w:cs="Times New Roman"/>
          <w:noProof/>
        </w:rPr>
        <w:t>[4]</w:t>
      </w:r>
      <w:r w:rsidR="00346EA7">
        <w:rPr>
          <w:rFonts w:ascii="Times New Roman" w:hAnsi="Times New Roman" w:cs="Times New Roman"/>
        </w:rPr>
        <w:fldChar w:fldCharType="end"/>
      </w:r>
    </w:p>
    <w:p w14:paraId="27C7E8A9" w14:textId="77777777" w:rsidR="00DC1CEA" w:rsidRPr="003115AB" w:rsidRDefault="00DC1CEA" w:rsidP="003A01F1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5"/>
        <w:gridCol w:w="1345"/>
      </w:tblGrid>
      <w:tr w:rsidR="00DC1CEA" w:rsidRPr="003115AB" w14:paraId="6ED9939F" w14:textId="77777777" w:rsidTr="000C7015">
        <w:tc>
          <w:tcPr>
            <w:tcW w:w="8005" w:type="dxa"/>
          </w:tcPr>
          <w:p w14:paraId="3B355803" w14:textId="18B5F828" w:rsidR="00DC1CEA" w:rsidRPr="003115AB" w:rsidRDefault="00DC1CEA" w:rsidP="003A01F1">
            <w:pPr>
              <w:ind w:left="720" w:firstLine="720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MTF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,Ω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nary>
                  <m:naryPr>
                    <m:chr m:val="∬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  <m:r>
                      <w:rPr>
                        <w:rFonts w:ascii="Cambria Math" w:hAnsi="Cambria Math" w:cs="Cambria Math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</w:rPr>
                      <m:t>R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,x</m:t>
                        </m:r>
                      </m:e>
                    </m:d>
                  </m:e>
                </m:nary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j2π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Ω</m:t>
                        </m:r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</m:sup>
                </m:sSup>
                <m:r>
                  <w:rPr>
                    <w:rFonts w:ascii="Cambria Math" w:hAnsi="Cambria Math" w:cs="Times New Roman"/>
                  </w:rPr>
                  <m:t>dtdx</m:t>
                </m:r>
              </m:oMath>
            </m:oMathPara>
          </w:p>
        </w:tc>
        <w:tc>
          <w:tcPr>
            <w:tcW w:w="1345" w:type="dxa"/>
          </w:tcPr>
          <w:p w14:paraId="087E42E9" w14:textId="7A9DAD54" w:rsidR="00DC1CEA" w:rsidRPr="003115AB" w:rsidRDefault="00DC1CEA" w:rsidP="003A01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C0136B2" w14:textId="77777777" w:rsidR="00DC1CEA" w:rsidRPr="003115AB" w:rsidRDefault="00DC1CEA" w:rsidP="003A01F1">
      <w:pPr>
        <w:jc w:val="both"/>
        <w:rPr>
          <w:rFonts w:ascii="Times New Roman" w:hAnsi="Times New Roman" w:cs="Times New Roman"/>
        </w:rPr>
      </w:pPr>
    </w:p>
    <w:p w14:paraId="459C0EEC" w14:textId="320CFF18" w:rsidR="00DC1CEA" w:rsidRPr="003115AB" w:rsidRDefault="00DC1CEA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</w:rPr>
          <m:t>Ω</m:t>
        </m:r>
      </m:oMath>
      <w:r w:rsidRPr="003115AB">
        <w:rPr>
          <w:rFonts w:ascii="Times New Roman" w:hAnsi="Times New Roman" w:cs="Times New Roman"/>
        </w:rPr>
        <w:t xml:space="preserve"> is the spectral modulation frequency (also widely referred as ripple density) which represents the number of spectral oscillations per unit octave (cycles/octave)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</m:oMath>
      <w:r w:rsidRPr="003115AB">
        <w:rPr>
          <w:rFonts w:ascii="Times New Roman" w:hAnsi="Times New Roman" w:cs="Times New Roman"/>
        </w:rPr>
        <w:t xml:space="preserve"> is the temporal modulation frequency (Hz). For the model Gabor STRFs of Eqn. 6, the MTF magnitude is a separable function</w:t>
      </w:r>
    </w:p>
    <w:p w14:paraId="0EF55FC9" w14:textId="77777777" w:rsidR="00DC1CEA" w:rsidRPr="003115AB" w:rsidRDefault="00DC1CEA" w:rsidP="003A01F1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5"/>
        <w:gridCol w:w="1345"/>
      </w:tblGrid>
      <w:tr w:rsidR="00DC1CEA" w:rsidRPr="003115AB" w14:paraId="3B2BB8BE" w14:textId="77777777" w:rsidTr="000C7015">
        <w:tc>
          <w:tcPr>
            <w:tcW w:w="8005" w:type="dxa"/>
          </w:tcPr>
          <w:p w14:paraId="766852A5" w14:textId="77777777" w:rsidR="00DC1CEA" w:rsidRPr="003115AB" w:rsidRDefault="00743530" w:rsidP="003A01F1">
            <w:pPr>
              <w:ind w:left="720" w:firstLine="720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MT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Ω</m:t>
                        </m:r>
                      </m:e>
                    </m:d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T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Ω</m:t>
                        </m:r>
                      </m:e>
                    </m:d>
                  </m:e>
                </m:d>
                <m:r>
                  <w:rPr>
                    <w:rFonts w:ascii="Cambria Math" w:hAnsi="Cambria Math" w:cs="Times New Roman"/>
                  </w:rPr>
                  <m:t>∙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T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  <w:tc>
          <w:tcPr>
            <w:tcW w:w="1345" w:type="dxa"/>
          </w:tcPr>
          <w:p w14:paraId="1B377FBA" w14:textId="7318DDC0" w:rsidR="00DC1CEA" w:rsidRPr="003115AB" w:rsidRDefault="00DC1CEA" w:rsidP="003A01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75B3761" w14:textId="77777777" w:rsidR="00DC1CEA" w:rsidRPr="003115AB" w:rsidRDefault="00DC1CEA" w:rsidP="003A01F1">
      <w:pPr>
        <w:jc w:val="both"/>
        <w:rPr>
          <w:rFonts w:ascii="Times New Roman" w:hAnsi="Times New Roman" w:cs="Times New Roman"/>
        </w:rPr>
      </w:pPr>
    </w:p>
    <w:p w14:paraId="36E07123" w14:textId="3C8EEC68" w:rsidR="00DC1CEA" w:rsidRPr="003115AB" w:rsidRDefault="00382C45" w:rsidP="003A01F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5"/>
      </w:tblGrid>
      <w:tr w:rsidR="002B204F" w:rsidRPr="003115AB" w14:paraId="6A2894FA" w14:textId="77777777" w:rsidTr="000C7015">
        <w:tc>
          <w:tcPr>
            <w:tcW w:w="8005" w:type="dxa"/>
          </w:tcPr>
          <w:p w14:paraId="5B610BC7" w14:textId="77777777" w:rsidR="002B204F" w:rsidRPr="003115AB" w:rsidRDefault="00743530" w:rsidP="003A01F1">
            <w:pPr>
              <w:ind w:left="720" w:firstLine="720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T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Ω</m:t>
                        </m:r>
                      </m:e>
                    </m:d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πbw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Ω-Ω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o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</w:tc>
      </w:tr>
    </w:tbl>
    <w:p w14:paraId="31E821A0" w14:textId="77777777" w:rsidR="00DC1CEA" w:rsidRPr="003115AB" w:rsidRDefault="00DC1CEA" w:rsidP="003A01F1">
      <w:pPr>
        <w:jc w:val="both"/>
        <w:rPr>
          <w:rFonts w:ascii="Times New Roman" w:hAnsi="Times New Roman" w:cs="Times New Roman"/>
        </w:rPr>
      </w:pPr>
    </w:p>
    <w:p w14:paraId="315EB2B2" w14:textId="77777777" w:rsidR="00DC1CEA" w:rsidRPr="003115AB" w:rsidRDefault="00DC1CEA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 xml:space="preserve">is the spectral MTF magnitude and </w:t>
      </w:r>
    </w:p>
    <w:p w14:paraId="18FA19A7" w14:textId="77777777" w:rsidR="00DC1CEA" w:rsidRPr="003115AB" w:rsidRDefault="00DC1CEA" w:rsidP="003A01F1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5"/>
        <w:gridCol w:w="1345"/>
      </w:tblGrid>
      <w:tr w:rsidR="00DC1CEA" w:rsidRPr="003115AB" w14:paraId="615C6846" w14:textId="77777777" w:rsidTr="000C7015">
        <w:tc>
          <w:tcPr>
            <w:tcW w:w="8005" w:type="dxa"/>
          </w:tcPr>
          <w:p w14:paraId="4DB6DDFB" w14:textId="77777777" w:rsidR="00DC1CEA" w:rsidRPr="003115AB" w:rsidRDefault="00743530" w:rsidP="003A01F1">
            <w:pPr>
              <w:ind w:left="720" w:firstLine="720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T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4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π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m0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den>
                </m:f>
              </m:oMath>
            </m:oMathPara>
          </w:p>
        </w:tc>
        <w:tc>
          <w:tcPr>
            <w:tcW w:w="1345" w:type="dxa"/>
          </w:tcPr>
          <w:p w14:paraId="7B6EB681" w14:textId="080636F8" w:rsidR="00DC1CEA" w:rsidRPr="003115AB" w:rsidRDefault="00DC1CEA" w:rsidP="003A01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119378C" w14:textId="77777777" w:rsidR="00DC1CEA" w:rsidRPr="003115AB" w:rsidRDefault="00DC1CEA" w:rsidP="003A01F1">
      <w:pPr>
        <w:jc w:val="both"/>
        <w:rPr>
          <w:rFonts w:ascii="Times New Roman" w:hAnsi="Times New Roman" w:cs="Times New Roman"/>
        </w:rPr>
      </w:pPr>
    </w:p>
    <w:p w14:paraId="36B37AD2" w14:textId="77777777" w:rsidR="006C274C" w:rsidRPr="003115AB" w:rsidRDefault="00DC1CEA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 xml:space="preserve">is the temporal MTF magnitude. </w:t>
      </w:r>
    </w:p>
    <w:p w14:paraId="7EF0CE18" w14:textId="77777777" w:rsidR="00C43EB6" w:rsidRPr="003115AB" w:rsidRDefault="00C43EB6" w:rsidP="003A01F1">
      <w:pPr>
        <w:jc w:val="both"/>
        <w:rPr>
          <w:rFonts w:ascii="Times New Roman" w:hAnsi="Times New Roman" w:cs="Times New Roman"/>
        </w:rPr>
      </w:pPr>
    </w:p>
    <w:p w14:paraId="771F6AB9" w14:textId="34334A38" w:rsidR="00C43EB6" w:rsidRPr="003115AB" w:rsidRDefault="00C43EB6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ab/>
        <w:t xml:space="preserve">The peak of </w:t>
      </w:r>
      <w:r w:rsidR="005D1C59">
        <w:rPr>
          <w:rFonts w:ascii="Times New Roman" w:hAnsi="Times New Roman" w:cs="Times New Roman"/>
        </w:rPr>
        <w:t>the</w:t>
      </w:r>
      <w:r w:rsidRPr="003115AB">
        <w:rPr>
          <w:rFonts w:ascii="Times New Roman" w:hAnsi="Times New Roman" w:cs="Times New Roman"/>
        </w:rPr>
        <w:t xml:space="preserve"> MTF is determined b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m0</m:t>
            </m:r>
          </m:sub>
        </m:sSub>
      </m:oMath>
      <w:r w:rsidRPr="003115AB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5D1C59">
        <w:rPr>
          <w:rFonts w:ascii="Times New Roman" w:hAnsi="Times New Roman" w:cs="Times New Roman"/>
        </w:rPr>
        <w:t xml:space="preserve"> while the</w:t>
      </w:r>
      <w:r w:rsidRPr="003115AB">
        <w:rPr>
          <w:rFonts w:ascii="Times New Roman" w:hAnsi="Times New Roman" w:cs="Times New Roman"/>
        </w:rPr>
        <w:t xml:space="preserve"> bandwidth </w:t>
      </w:r>
      <w:r w:rsidR="005D1C59">
        <w:rPr>
          <w:rFonts w:ascii="Times New Roman" w:hAnsi="Times New Roman" w:cs="Times New Roman"/>
        </w:rPr>
        <w:t>is</w:t>
      </w:r>
      <w:r w:rsidRPr="003115AB">
        <w:rPr>
          <w:rFonts w:ascii="Times New Roman" w:hAnsi="Times New Roman" w:cs="Times New Roman"/>
        </w:rPr>
        <w:t xml:space="preserve"> measured at 3dB (50% power) for both temporal and spectral dimensions. </w:t>
      </w:r>
      <w:r w:rsidR="00AA15AC">
        <w:rPr>
          <w:rFonts w:ascii="Times New Roman" w:hAnsi="Times New Roman" w:cs="Times New Roman"/>
        </w:rPr>
        <w:t>Since these two dimensions are separable, the modulation b</w:t>
      </w:r>
      <w:r w:rsidR="00C23FA6" w:rsidRPr="003115AB">
        <w:rPr>
          <w:rFonts w:ascii="Times New Roman" w:hAnsi="Times New Roman" w:cs="Times New Roman"/>
        </w:rPr>
        <w:t>andwidths can</w:t>
      </w:r>
      <w:r w:rsidR="00585531" w:rsidRPr="003115AB">
        <w:rPr>
          <w:rFonts w:ascii="Times New Roman" w:hAnsi="Times New Roman" w:cs="Times New Roman"/>
        </w:rPr>
        <w:t xml:space="preserve"> be measured separately </w:t>
      </w:r>
      <w:r w:rsidR="00AA15AC">
        <w:rPr>
          <w:rFonts w:ascii="Times New Roman" w:hAnsi="Times New Roman" w:cs="Times New Roman"/>
        </w:rPr>
        <w:t>for each</w:t>
      </w:r>
      <w:r w:rsidR="00585531" w:rsidRPr="003115AB">
        <w:rPr>
          <w:rFonts w:ascii="Times New Roman" w:hAnsi="Times New Roman" w:cs="Times New Roman"/>
        </w:rPr>
        <w:t>.</w:t>
      </w:r>
      <w:r w:rsidR="00D158DF">
        <w:rPr>
          <w:rFonts w:ascii="Times New Roman" w:hAnsi="Times New Roman" w:cs="Times New Roman"/>
        </w:rPr>
        <w:t xml:space="preserve"> Considering a ½ power criteria </w:t>
      </w:r>
    </w:p>
    <w:p w14:paraId="6E351062" w14:textId="77777777" w:rsidR="00A7705A" w:rsidRPr="003115AB" w:rsidRDefault="00A7705A" w:rsidP="003A01F1">
      <w:pPr>
        <w:jc w:val="both"/>
        <w:rPr>
          <w:rFonts w:ascii="Times New Roman" w:hAnsi="Times New Roman" w:cs="Times New Roman"/>
        </w:rPr>
      </w:pPr>
    </w:p>
    <w:p w14:paraId="4B58BBA0" w14:textId="7CA100A7" w:rsidR="00FE55BE" w:rsidRPr="003115AB" w:rsidRDefault="00C47797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ab/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T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Ω</m:t>
                    </m:r>
                  </m:e>
                </m:d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πbw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Ω-Ω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o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sup>
            </m:sSup>
            <m: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=0.5</m:t>
        </m:r>
      </m:oMath>
      <w:r w:rsidR="00FE55BE" w:rsidRPr="003115AB">
        <w:rPr>
          <w:rFonts w:ascii="Times New Roman" w:hAnsi="Times New Roman" w:cs="Times New Roman"/>
        </w:rPr>
        <w:t xml:space="preserve">                                                          </w:t>
      </w:r>
      <w:r w:rsidR="0004029E" w:rsidRPr="003115AB">
        <w:rPr>
          <w:rFonts w:ascii="Times New Roman" w:hAnsi="Times New Roman" w:cs="Times New Roman"/>
        </w:rPr>
        <w:t xml:space="preserve">           </w:t>
      </w:r>
    </w:p>
    <w:p w14:paraId="04C27A6A" w14:textId="77777777" w:rsidR="00A7705A" w:rsidRPr="003115AB" w:rsidRDefault="00A7705A" w:rsidP="003A01F1">
      <w:pPr>
        <w:jc w:val="both"/>
        <w:rPr>
          <w:rFonts w:ascii="Times New Roman" w:hAnsi="Times New Roman" w:cs="Times New Roman"/>
        </w:rPr>
      </w:pPr>
    </w:p>
    <w:p w14:paraId="33DEDCE5" w14:textId="2993FCCA" w:rsidR="00A7705A" w:rsidRPr="003115AB" w:rsidRDefault="001E531D" w:rsidP="003A01F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3-dB cutoff frequencies and </w:t>
      </w:r>
      <w:r w:rsidR="005C4E04">
        <w:rPr>
          <w:rFonts w:ascii="Times New Roman" w:hAnsi="Times New Roman" w:cs="Times New Roman"/>
        </w:rPr>
        <w:t xml:space="preserve">spectral modulation </w:t>
      </w:r>
      <w:r>
        <w:rPr>
          <w:rFonts w:ascii="Times New Roman" w:hAnsi="Times New Roman" w:cs="Times New Roman"/>
        </w:rPr>
        <w:t>bandwidths are</w:t>
      </w:r>
    </w:p>
    <w:p w14:paraId="0ECEF800" w14:textId="1F53C893" w:rsidR="001A5E7A" w:rsidRPr="003115AB" w:rsidRDefault="00301DE3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3dB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o</m:t>
            </m:r>
          </m:sub>
        </m:sSub>
        <m:r>
          <w:rPr>
            <w:rFonts w:ascii="Cambria Math" w:hAnsi="Cambria Math" w:cs="Times New Roman"/>
          </w:rPr>
          <m:t>±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2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l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</m:e>
            </m:rad>
          </m:num>
          <m:den>
            <m:r>
              <w:rPr>
                <w:rFonts w:ascii="Cambria Math" w:hAnsi="Cambria Math" w:cs="Times New Roman"/>
              </w:rPr>
              <m:t>π∙bw</m:t>
            </m:r>
          </m:den>
        </m:f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o</m:t>
            </m:r>
          </m:sub>
        </m:sSub>
        <m:r>
          <w:rPr>
            <w:rFonts w:ascii="Cambria Math" w:hAnsi="Cambria Math" w:cs="Times New Roman"/>
          </w:rPr>
          <m:t>±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2l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</m:e>
            </m:rad>
          </m:num>
          <m:den>
            <m:r>
              <w:rPr>
                <w:rFonts w:ascii="Cambria Math" w:hAnsi="Cambria Math" w:cs="Times New Roman"/>
              </w:rPr>
              <m:t>π∙bw</m:t>
            </m:r>
          </m:den>
        </m:f>
      </m:oMath>
      <w:r w:rsidR="001A5E7A" w:rsidRPr="003115AB">
        <w:rPr>
          <w:rFonts w:ascii="Times New Roman" w:hAnsi="Times New Roman" w:cs="Times New Roman"/>
        </w:rPr>
        <w:t xml:space="preserve">                          </w:t>
      </w:r>
      <w:r w:rsidR="00430E91" w:rsidRPr="003115AB">
        <w:rPr>
          <w:rFonts w:ascii="Times New Roman" w:hAnsi="Times New Roman" w:cs="Times New Roman"/>
        </w:rPr>
        <w:tab/>
        <w:t xml:space="preserve">  </w:t>
      </w:r>
      <w:r w:rsidR="00430E91" w:rsidRPr="003115AB">
        <w:rPr>
          <w:rFonts w:ascii="Times New Roman" w:hAnsi="Times New Roman" w:cs="Times New Roman"/>
        </w:rPr>
        <w:tab/>
      </w:r>
      <w:r w:rsidR="00430E91" w:rsidRPr="003115AB">
        <w:rPr>
          <w:rFonts w:ascii="Times New Roman" w:hAnsi="Times New Roman" w:cs="Times New Roman"/>
        </w:rPr>
        <w:tab/>
      </w:r>
      <w:r w:rsidR="0018697E" w:rsidRPr="003115AB">
        <w:rPr>
          <w:rFonts w:ascii="Times New Roman" w:hAnsi="Times New Roman" w:cs="Times New Roman"/>
        </w:rPr>
        <w:t xml:space="preserve"> </w:t>
      </w:r>
      <w:r w:rsidR="00430E91" w:rsidRPr="003115AB">
        <w:rPr>
          <w:rFonts w:ascii="Times New Roman" w:hAnsi="Times New Roman" w:cs="Times New Roman"/>
        </w:rPr>
        <w:t xml:space="preserve"> </w:t>
      </w:r>
      <w:r w:rsidR="00734149" w:rsidRPr="003115AB">
        <w:rPr>
          <w:rFonts w:ascii="Times New Roman" w:hAnsi="Times New Roman" w:cs="Times New Roman"/>
        </w:rPr>
        <w:t xml:space="preserve"> </w:t>
      </w:r>
      <w:r w:rsidR="00734149" w:rsidRPr="003115AB">
        <w:rPr>
          <w:rFonts w:ascii="Times New Roman" w:hAnsi="Times New Roman" w:cs="Times New Roman"/>
        </w:rPr>
        <w:tab/>
        <w:t xml:space="preserve">   </w:t>
      </w:r>
    </w:p>
    <w:p w14:paraId="1BA91A70" w14:textId="4C8A045F" w:rsidR="006E0A18" w:rsidRPr="003115AB" w:rsidRDefault="006E0A18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BW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2∙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2∙l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</m:e>
            </m:rad>
          </m:num>
          <m:den>
            <m:r>
              <w:rPr>
                <w:rFonts w:ascii="Cambria Math" w:hAnsi="Cambria Math" w:cs="Times New Roman"/>
              </w:rPr>
              <m:t>π∙bw</m:t>
            </m:r>
          </m:den>
        </m:f>
        <m:r>
          <w:rPr>
            <w:rFonts w:ascii="Cambria Math" w:hAnsi="Cambria Math" w:cs="Times New Roman"/>
          </w:rPr>
          <m:t>.</m:t>
        </m:r>
      </m:oMath>
      <w:r w:rsidR="00734149" w:rsidRPr="003115AB">
        <w:rPr>
          <w:rFonts w:ascii="Times New Roman" w:hAnsi="Times New Roman" w:cs="Times New Roman"/>
        </w:rPr>
        <w:t xml:space="preserve"> </w:t>
      </w:r>
      <w:r w:rsidR="00734149" w:rsidRPr="003115AB">
        <w:rPr>
          <w:rFonts w:ascii="Times New Roman" w:hAnsi="Times New Roman" w:cs="Times New Roman"/>
        </w:rPr>
        <w:tab/>
      </w:r>
      <w:r w:rsidR="00734149" w:rsidRPr="003115AB">
        <w:rPr>
          <w:rFonts w:ascii="Times New Roman" w:hAnsi="Times New Roman" w:cs="Times New Roman"/>
        </w:rPr>
        <w:tab/>
      </w:r>
      <w:r w:rsidR="00734149" w:rsidRPr="003115AB">
        <w:rPr>
          <w:rFonts w:ascii="Times New Roman" w:hAnsi="Times New Roman" w:cs="Times New Roman"/>
        </w:rPr>
        <w:tab/>
      </w:r>
      <w:r w:rsidR="00734149" w:rsidRPr="003115AB">
        <w:rPr>
          <w:rFonts w:ascii="Times New Roman" w:hAnsi="Times New Roman" w:cs="Times New Roman"/>
        </w:rPr>
        <w:tab/>
      </w:r>
      <w:r w:rsidR="00734149" w:rsidRPr="003115AB">
        <w:rPr>
          <w:rFonts w:ascii="Times New Roman" w:hAnsi="Times New Roman" w:cs="Times New Roman"/>
        </w:rPr>
        <w:tab/>
      </w:r>
      <w:r w:rsidR="00734149" w:rsidRPr="003115AB">
        <w:rPr>
          <w:rFonts w:ascii="Times New Roman" w:hAnsi="Times New Roman" w:cs="Times New Roman"/>
        </w:rPr>
        <w:tab/>
      </w:r>
      <w:r w:rsidR="00734149" w:rsidRPr="003115AB">
        <w:rPr>
          <w:rFonts w:ascii="Times New Roman" w:hAnsi="Times New Roman" w:cs="Times New Roman"/>
        </w:rPr>
        <w:tab/>
      </w:r>
      <w:r w:rsidR="00734149" w:rsidRPr="003115AB">
        <w:rPr>
          <w:rFonts w:ascii="Times New Roman" w:hAnsi="Times New Roman" w:cs="Times New Roman"/>
        </w:rPr>
        <w:tab/>
        <w:t xml:space="preserve">  </w:t>
      </w:r>
      <w:r w:rsidR="002B204F" w:rsidRPr="003115AB">
        <w:rPr>
          <w:rFonts w:ascii="Times New Roman" w:hAnsi="Times New Roman" w:cs="Times New Roman"/>
        </w:rPr>
        <w:t xml:space="preserve"> </w:t>
      </w:r>
    </w:p>
    <w:p w14:paraId="27894E50" w14:textId="77777777" w:rsidR="001E531D" w:rsidRDefault="001E531D" w:rsidP="003A01F1">
      <w:pPr>
        <w:jc w:val="both"/>
        <w:rPr>
          <w:rFonts w:ascii="Times New Roman" w:hAnsi="Times New Roman" w:cs="Times New Roman"/>
        </w:rPr>
      </w:pPr>
    </w:p>
    <w:p w14:paraId="5392E2E9" w14:textId="3B385241" w:rsidR="00093585" w:rsidRPr="003115AB" w:rsidRDefault="001E531D" w:rsidP="003A01F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ilarly, for the</w:t>
      </w:r>
      <w:r w:rsidR="00093585" w:rsidRPr="003115AB">
        <w:rPr>
          <w:rFonts w:ascii="Times New Roman" w:hAnsi="Times New Roman" w:cs="Times New Roman"/>
        </w:rPr>
        <w:t xml:space="preserve"> temporal dimension</w:t>
      </w:r>
      <w:r>
        <w:rPr>
          <w:rFonts w:ascii="Times New Roman" w:hAnsi="Times New Roman" w:cs="Times New Roman"/>
        </w:rPr>
        <w:t xml:space="preserve"> solving the ½ power criteria</w:t>
      </w:r>
    </w:p>
    <w:p w14:paraId="616C85EA" w14:textId="77777777" w:rsidR="00A7705A" w:rsidRPr="003115AB" w:rsidRDefault="00A7705A" w:rsidP="003A01F1">
      <w:pPr>
        <w:jc w:val="both"/>
        <w:rPr>
          <w:rFonts w:ascii="Times New Roman" w:hAnsi="Times New Roman" w:cs="Times New Roman"/>
        </w:rPr>
      </w:pPr>
    </w:p>
    <w:p w14:paraId="08158EA7" w14:textId="07703AD8" w:rsidR="001F2483" w:rsidRPr="003115AB" w:rsidRDefault="0055228F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ab/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T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e>
                </m:d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π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0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</m:den>
            </m:f>
            <m: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=0.5</m:t>
        </m:r>
      </m:oMath>
      <w:r w:rsidR="0018697E" w:rsidRPr="003115AB">
        <w:rPr>
          <w:rFonts w:ascii="Times New Roman" w:hAnsi="Times New Roman" w:cs="Times New Roman"/>
        </w:rPr>
        <w:t xml:space="preserve"> </w:t>
      </w:r>
      <w:r w:rsidR="0018697E" w:rsidRPr="003115AB">
        <w:rPr>
          <w:rFonts w:ascii="Times New Roman" w:hAnsi="Times New Roman" w:cs="Times New Roman"/>
        </w:rPr>
        <w:tab/>
      </w:r>
      <w:r w:rsidR="0018697E" w:rsidRPr="003115AB">
        <w:rPr>
          <w:rFonts w:ascii="Times New Roman" w:hAnsi="Times New Roman" w:cs="Times New Roman"/>
        </w:rPr>
        <w:tab/>
      </w:r>
      <w:r w:rsidR="0018697E" w:rsidRPr="003115AB">
        <w:rPr>
          <w:rFonts w:ascii="Times New Roman" w:hAnsi="Times New Roman" w:cs="Times New Roman"/>
        </w:rPr>
        <w:tab/>
      </w:r>
      <w:r w:rsidR="0018697E" w:rsidRPr="003115AB">
        <w:rPr>
          <w:rFonts w:ascii="Times New Roman" w:hAnsi="Times New Roman" w:cs="Times New Roman"/>
        </w:rPr>
        <w:tab/>
      </w:r>
      <w:r w:rsidR="0018697E" w:rsidRPr="003115AB">
        <w:rPr>
          <w:rFonts w:ascii="Times New Roman" w:hAnsi="Times New Roman" w:cs="Times New Roman"/>
        </w:rPr>
        <w:tab/>
        <w:t xml:space="preserve"> </w:t>
      </w:r>
      <w:r w:rsidR="002B204F" w:rsidRPr="003115AB">
        <w:rPr>
          <w:rFonts w:ascii="Times New Roman" w:hAnsi="Times New Roman" w:cs="Times New Roman"/>
        </w:rPr>
        <w:t xml:space="preserve"> </w:t>
      </w:r>
    </w:p>
    <w:p w14:paraId="41E99230" w14:textId="389A0744" w:rsidR="001F2483" w:rsidRDefault="001F2483" w:rsidP="003A01F1">
      <w:pPr>
        <w:jc w:val="both"/>
        <w:rPr>
          <w:rFonts w:ascii="Times New Roman" w:hAnsi="Times New Roman" w:cs="Times New Roman"/>
        </w:rPr>
      </w:pPr>
    </w:p>
    <w:p w14:paraId="4CBE1991" w14:textId="4672692E" w:rsidR="001E531D" w:rsidRDefault="005F4732" w:rsidP="003A01F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i</w:t>
      </w:r>
      <w:r w:rsidR="001E531D">
        <w:rPr>
          <w:rFonts w:ascii="Times New Roman" w:hAnsi="Times New Roman" w:cs="Times New Roman"/>
        </w:rPr>
        <w:t xml:space="preserve">elds the </w:t>
      </w:r>
      <w:r>
        <w:rPr>
          <w:rFonts w:ascii="Times New Roman" w:hAnsi="Times New Roman" w:cs="Times New Roman"/>
        </w:rPr>
        <w:t xml:space="preserve">3-dB cutoff </w:t>
      </w:r>
      <w:r w:rsidR="005C4E04">
        <w:rPr>
          <w:rFonts w:ascii="Times New Roman" w:hAnsi="Times New Roman" w:cs="Times New Roman"/>
        </w:rPr>
        <w:t xml:space="preserve">frequency </w:t>
      </w:r>
      <w:r>
        <w:rPr>
          <w:rFonts w:ascii="Times New Roman" w:hAnsi="Times New Roman" w:cs="Times New Roman"/>
        </w:rPr>
        <w:t xml:space="preserve">and </w:t>
      </w:r>
      <w:r w:rsidR="005C4E04">
        <w:rPr>
          <w:rFonts w:ascii="Times New Roman" w:hAnsi="Times New Roman" w:cs="Times New Roman"/>
        </w:rPr>
        <w:t xml:space="preserve">temporal modulation </w:t>
      </w:r>
      <w:r>
        <w:rPr>
          <w:rFonts w:ascii="Times New Roman" w:hAnsi="Times New Roman" w:cs="Times New Roman"/>
        </w:rPr>
        <w:t xml:space="preserve">bandwidth </w:t>
      </w:r>
    </w:p>
    <w:p w14:paraId="4E63AD41" w14:textId="77777777" w:rsidR="005F4732" w:rsidRPr="003115AB" w:rsidRDefault="005F4732" w:rsidP="003A01F1">
      <w:pPr>
        <w:jc w:val="both"/>
        <w:rPr>
          <w:rFonts w:ascii="Times New Roman" w:hAnsi="Times New Roman" w:cs="Times New Roman"/>
        </w:rPr>
      </w:pPr>
    </w:p>
    <w:p w14:paraId="7A647EEF" w14:textId="4A4333E5" w:rsidR="00585531" w:rsidRPr="003115AB" w:rsidRDefault="00240EAC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m3dB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m0</m:t>
            </m:r>
          </m:sub>
        </m:sSub>
        <m:r>
          <w:rPr>
            <w:rFonts w:ascii="Cambria Math" w:hAnsi="Cambria Math" w:cs="Times New Roman"/>
          </w:rPr>
          <m:t>±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π∙τ</m:t>
            </m:r>
          </m:den>
        </m:f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rad>
            <m:r>
              <w:rPr>
                <w:rFonts w:ascii="Cambria Math" w:hAnsi="Cambria Math" w:cs="Times New Roman"/>
              </w:rPr>
              <m:t>-1</m:t>
            </m:r>
          </m:e>
        </m:rad>
      </m:oMath>
      <w:r w:rsidR="002B204F" w:rsidRPr="003115AB">
        <w:rPr>
          <w:rFonts w:ascii="Times New Roman" w:hAnsi="Times New Roman" w:cs="Times New Roman"/>
        </w:rPr>
        <w:t xml:space="preserve"> </w:t>
      </w:r>
      <w:r w:rsidR="002B204F" w:rsidRPr="003115AB">
        <w:rPr>
          <w:rFonts w:ascii="Times New Roman" w:hAnsi="Times New Roman" w:cs="Times New Roman"/>
        </w:rPr>
        <w:tab/>
      </w:r>
      <w:r w:rsidR="002B204F" w:rsidRPr="003115AB">
        <w:rPr>
          <w:rFonts w:ascii="Times New Roman" w:hAnsi="Times New Roman" w:cs="Times New Roman"/>
        </w:rPr>
        <w:tab/>
      </w:r>
      <w:r w:rsidR="002B204F" w:rsidRPr="003115AB">
        <w:rPr>
          <w:rFonts w:ascii="Times New Roman" w:hAnsi="Times New Roman" w:cs="Times New Roman"/>
        </w:rPr>
        <w:tab/>
      </w:r>
      <w:r w:rsidR="002B204F" w:rsidRPr="003115AB">
        <w:rPr>
          <w:rFonts w:ascii="Times New Roman" w:hAnsi="Times New Roman" w:cs="Times New Roman"/>
        </w:rPr>
        <w:tab/>
      </w:r>
      <w:r w:rsidR="002B204F" w:rsidRPr="003115AB">
        <w:rPr>
          <w:rFonts w:ascii="Times New Roman" w:hAnsi="Times New Roman" w:cs="Times New Roman"/>
        </w:rPr>
        <w:tab/>
      </w:r>
      <w:r w:rsidR="002B204F" w:rsidRPr="003115AB">
        <w:rPr>
          <w:rFonts w:ascii="Times New Roman" w:hAnsi="Times New Roman" w:cs="Times New Roman"/>
        </w:rPr>
        <w:tab/>
      </w:r>
      <w:r w:rsidR="002B204F" w:rsidRPr="003115AB">
        <w:rPr>
          <w:rFonts w:ascii="Times New Roman" w:hAnsi="Times New Roman" w:cs="Times New Roman"/>
        </w:rPr>
        <w:tab/>
        <w:t xml:space="preserve">  </w:t>
      </w:r>
    </w:p>
    <w:p w14:paraId="712994D1" w14:textId="76FF0BEA" w:rsidR="00A7705A" w:rsidRPr="003115AB" w:rsidRDefault="005C0782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BW</m:t>
            </m:r>
          </m:e>
          <m:sub>
            <m:r>
              <w:rPr>
                <w:rFonts w:ascii="Cambria Math" w:hAnsi="Cambria Math" w:cs="Times New Roman"/>
              </w:rPr>
              <m:t>fm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rad>
                <m:r>
                  <w:rPr>
                    <w:rFonts w:ascii="Cambria Math" w:hAnsi="Cambria Math" w:cs="Times New Roman"/>
                  </w:rPr>
                  <m:t>-1</m:t>
                </m:r>
              </m:e>
            </m:rad>
          </m:num>
          <m:den>
            <m:r>
              <w:rPr>
                <w:rFonts w:ascii="Cambria Math" w:hAnsi="Cambria Math" w:cs="Times New Roman"/>
              </w:rPr>
              <m:t>π</m:t>
            </m:r>
          </m:den>
        </m:f>
        <m:r>
          <w:rPr>
            <w:rFonts w:ascii="Cambria Math" w:hAnsi="Cambria Math" w:cs="Times New Roman"/>
          </w:rPr>
          <m:t>∙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τ</m:t>
            </m:r>
          </m:den>
        </m:f>
        <m:r>
          <w:rPr>
            <w:rFonts w:ascii="Cambria Math" w:hAnsi="Cambria Math" w:cs="Times New Roman"/>
          </w:rPr>
          <m:t>.</m:t>
        </m:r>
      </m:oMath>
      <w:r w:rsidR="005F4566" w:rsidRPr="003115AB">
        <w:rPr>
          <w:rFonts w:ascii="Times New Roman" w:hAnsi="Times New Roman" w:cs="Times New Roman"/>
        </w:rPr>
        <w:tab/>
      </w:r>
      <w:r w:rsidR="005F4566" w:rsidRPr="003115AB">
        <w:rPr>
          <w:rFonts w:ascii="Times New Roman" w:hAnsi="Times New Roman" w:cs="Times New Roman"/>
        </w:rPr>
        <w:tab/>
      </w:r>
      <w:r w:rsidR="005F4566" w:rsidRPr="003115AB">
        <w:rPr>
          <w:rFonts w:ascii="Times New Roman" w:hAnsi="Times New Roman" w:cs="Times New Roman"/>
        </w:rPr>
        <w:tab/>
      </w:r>
      <w:r w:rsidR="005F4566" w:rsidRPr="003115AB">
        <w:rPr>
          <w:rFonts w:ascii="Times New Roman" w:hAnsi="Times New Roman" w:cs="Times New Roman"/>
        </w:rPr>
        <w:tab/>
      </w:r>
      <w:r w:rsidR="005F4566" w:rsidRPr="003115AB">
        <w:rPr>
          <w:rFonts w:ascii="Times New Roman" w:hAnsi="Times New Roman" w:cs="Times New Roman"/>
        </w:rPr>
        <w:tab/>
      </w:r>
      <w:r w:rsidR="005F4566" w:rsidRPr="003115AB">
        <w:rPr>
          <w:rFonts w:ascii="Times New Roman" w:hAnsi="Times New Roman" w:cs="Times New Roman"/>
        </w:rPr>
        <w:tab/>
      </w:r>
      <w:r w:rsidR="005F4566" w:rsidRPr="003115AB">
        <w:rPr>
          <w:rFonts w:ascii="Times New Roman" w:hAnsi="Times New Roman" w:cs="Times New Roman"/>
        </w:rPr>
        <w:tab/>
      </w:r>
      <w:r w:rsidR="0004029E" w:rsidRPr="003115AB">
        <w:rPr>
          <w:rFonts w:ascii="Times New Roman" w:hAnsi="Times New Roman" w:cs="Times New Roman"/>
        </w:rPr>
        <w:t xml:space="preserve">   </w:t>
      </w:r>
      <w:r w:rsidR="0004029E" w:rsidRPr="003115AB">
        <w:rPr>
          <w:rFonts w:ascii="Times New Roman" w:hAnsi="Times New Roman" w:cs="Times New Roman"/>
        </w:rPr>
        <w:tab/>
      </w:r>
      <w:r w:rsidR="002B204F" w:rsidRPr="003115AB">
        <w:rPr>
          <w:rFonts w:ascii="Times New Roman" w:hAnsi="Times New Roman" w:cs="Times New Roman"/>
        </w:rPr>
        <w:t xml:space="preserve">  </w:t>
      </w:r>
    </w:p>
    <w:p w14:paraId="019F307E" w14:textId="77777777" w:rsidR="005F4732" w:rsidRDefault="005F4732" w:rsidP="003A01F1">
      <w:pPr>
        <w:jc w:val="both"/>
        <w:rPr>
          <w:rFonts w:ascii="Times New Roman" w:hAnsi="Times New Roman" w:cs="Times New Roman"/>
        </w:rPr>
      </w:pPr>
    </w:p>
    <w:p w14:paraId="441551C6" w14:textId="1EC1BA11" w:rsidR="00257A28" w:rsidRDefault="00257A28" w:rsidP="003A01F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 that under these constraints, temporal </w:t>
      </w:r>
      <w:r w:rsidR="00240247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m0</m:t>
            </m:r>
          </m:sub>
        </m:sSub>
      </m:oMath>
      <w:r w:rsidR="0024024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and spectral</w:t>
      </w:r>
      <w:r w:rsidR="00240247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o</m:t>
            </m:r>
          </m:sub>
        </m:sSub>
      </m:oMath>
      <w:r w:rsidR="0024024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modulation bandwidths are independent of the </w:t>
      </w:r>
      <w:r w:rsidR="00240247">
        <w:rPr>
          <w:rFonts w:ascii="Times New Roman" w:hAnsi="Times New Roman" w:cs="Times New Roman"/>
        </w:rPr>
        <w:t xml:space="preserve">best temporal and spectral modulation frequencies. </w:t>
      </w:r>
    </w:p>
    <w:p w14:paraId="29646168" w14:textId="77777777" w:rsidR="0002476E" w:rsidRDefault="0002476E" w:rsidP="003A01F1">
      <w:pPr>
        <w:jc w:val="both"/>
        <w:rPr>
          <w:rFonts w:ascii="Times New Roman" w:hAnsi="Times New Roman" w:cs="Times New Roman"/>
        </w:rPr>
      </w:pPr>
    </w:p>
    <w:p w14:paraId="5635408F" w14:textId="66F792B8" w:rsidR="004A08F9" w:rsidRDefault="002923C2" w:rsidP="003A01F1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xt,</w:t>
      </w:r>
      <w:r w:rsidR="005F4732">
        <w:rPr>
          <w:rFonts w:ascii="Times New Roman" w:hAnsi="Times New Roman" w:cs="Times New Roman"/>
        </w:rPr>
        <w:t xml:space="preserve"> we consider the fact that modul</w:t>
      </w:r>
      <w:r w:rsidR="00116C62">
        <w:rPr>
          <w:rFonts w:ascii="Times New Roman" w:hAnsi="Times New Roman" w:cs="Times New Roman"/>
        </w:rPr>
        <w:t>a</w:t>
      </w:r>
      <w:r w:rsidR="005F4732">
        <w:rPr>
          <w:rFonts w:ascii="Times New Roman" w:hAnsi="Times New Roman" w:cs="Times New Roman"/>
        </w:rPr>
        <w:t>tion fil</w:t>
      </w:r>
      <w:r w:rsidR="00116C62">
        <w:rPr>
          <w:rFonts w:ascii="Times New Roman" w:hAnsi="Times New Roman" w:cs="Times New Roman"/>
        </w:rPr>
        <w:t>t</w:t>
      </w:r>
      <w:r w:rsidR="005F4732">
        <w:rPr>
          <w:rFonts w:ascii="Times New Roman" w:hAnsi="Times New Roman" w:cs="Times New Roman"/>
        </w:rPr>
        <w:t xml:space="preserve">ers in the auditory midbrain </w:t>
      </w:r>
      <w:r w:rsidR="00116C62">
        <w:rPr>
          <w:rFonts w:ascii="Times New Roman" w:hAnsi="Times New Roman" w:cs="Times New Roman"/>
        </w:rPr>
        <w:t>have a quality factor of ~1 for both spectral and temporal mo</w:t>
      </w:r>
      <w:r w:rsidR="004A08F9">
        <w:rPr>
          <w:rFonts w:ascii="Times New Roman" w:hAnsi="Times New Roman" w:cs="Times New Roman"/>
        </w:rPr>
        <w:t>d</w:t>
      </w:r>
      <w:r w:rsidR="00116C62">
        <w:rPr>
          <w:rFonts w:ascii="Times New Roman" w:hAnsi="Times New Roman" w:cs="Times New Roman"/>
        </w:rPr>
        <w:t xml:space="preserve">ulations. Thus, </w:t>
      </w:r>
      <w:r w:rsidR="004A08F9">
        <w:rPr>
          <w:rFonts w:ascii="Times New Roman" w:hAnsi="Times New Roman" w:cs="Times New Roman"/>
        </w:rPr>
        <w:t>u</w:t>
      </w:r>
      <w:r w:rsidR="00651E2B" w:rsidRPr="003115AB">
        <w:rPr>
          <w:rFonts w:ascii="Times New Roman" w:hAnsi="Times New Roman" w:cs="Times New Roman"/>
        </w:rPr>
        <w:t>nder th</w:t>
      </w:r>
      <w:r w:rsidR="00EB6CC4">
        <w:rPr>
          <w:rFonts w:ascii="Times New Roman" w:hAnsi="Times New Roman" w:cs="Times New Roman"/>
        </w:rPr>
        <w:t>is constraint</w:t>
      </w:r>
      <w:r w:rsidR="00B43A51" w:rsidRPr="003115AB">
        <w:rPr>
          <w:rFonts w:ascii="Times New Roman" w:hAnsi="Times New Roman" w:cs="Times New Roman"/>
        </w:rPr>
        <w:t xml:space="preserve"> </w:t>
      </w:r>
      <w:r w:rsidR="007F14A7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sub>
        </m:sSub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Ω</m:t>
                </m:r>
              </m:sub>
            </m:sSub>
          </m:den>
        </m:f>
        <m:r>
          <w:rPr>
            <w:rFonts w:ascii="Cambria Math" w:hAnsi="Cambria Math" w:cs="Times New Roman"/>
          </w:rPr>
          <m:t>=1</m:t>
        </m:r>
      </m:oMath>
      <w:r w:rsidR="00B43A51" w:rsidRPr="003115AB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</m:sub>
        </m:sSub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=f</m:t>
                </m:r>
              </m:e>
              <m:sub>
                <m:r>
                  <w:rPr>
                    <w:rFonts w:ascii="Cambria Math" w:hAnsi="Cambria Math" w:cs="Times New Roman"/>
                  </w:rPr>
                  <m:t>m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W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</w:rPr>
              <m:t>=1</m:t>
            </m:r>
          </m:den>
        </m:f>
      </m:oMath>
      <w:r w:rsidR="007F14A7">
        <w:rPr>
          <w:rFonts w:ascii="Times New Roman" w:hAnsi="Times New Roman" w:cs="Times New Roman"/>
        </w:rPr>
        <w:t>)</w:t>
      </w:r>
      <w:r w:rsidR="00743BA7" w:rsidRPr="003115AB">
        <w:rPr>
          <w:rFonts w:ascii="Times New Roman" w:hAnsi="Times New Roman" w:cs="Times New Roman"/>
        </w:rPr>
        <w:t xml:space="preserve"> </w:t>
      </w:r>
      <w:r w:rsidR="00E84F8F">
        <w:rPr>
          <w:rFonts w:ascii="Times New Roman" w:hAnsi="Times New Roman" w:cs="Times New Roman"/>
        </w:rPr>
        <w:t xml:space="preserve">which requires that the </w:t>
      </w:r>
      <w:r w:rsidR="00B735C7">
        <w:rPr>
          <w:rFonts w:ascii="Times New Roman" w:hAnsi="Times New Roman" w:cs="Times New Roman"/>
        </w:rPr>
        <w:t xml:space="preserve">modulation bandwidths are equal to the best modulation </w:t>
      </w:r>
      <w:r w:rsidR="000E37DD">
        <w:rPr>
          <w:rFonts w:ascii="Times New Roman" w:hAnsi="Times New Roman" w:cs="Times New Roman"/>
        </w:rPr>
        <w:t>frequency</w:t>
      </w:r>
      <w:r w:rsidR="005E7CCB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W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</w:rPr>
              <m:t>=f</m:t>
            </m:r>
          </m:e>
          <m:sub>
            <m:r>
              <w:rPr>
                <w:rFonts w:ascii="Cambria Math" w:hAnsi="Cambria Math" w:cs="Times New Roman"/>
              </w:rPr>
              <m:t>m0</m:t>
            </m:r>
          </m:sub>
        </m:sSub>
      </m:oMath>
      <w:r w:rsidR="005E7CCB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Ω</m:t>
                </m:r>
              </m:sub>
            </m:sSub>
            <m:r>
              <w:rPr>
                <w:rFonts w:ascii="Cambria Math" w:hAnsi="Cambria Math" w:cs="Times New Roman"/>
              </w:rPr>
              <m:t>=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5E7CCB">
        <w:rPr>
          <w:rFonts w:ascii="Times New Roman" w:hAnsi="Times New Roman" w:cs="Times New Roman"/>
        </w:rPr>
        <w:t>)</w:t>
      </w:r>
      <w:r w:rsidR="00B735C7">
        <w:rPr>
          <w:rFonts w:ascii="Times New Roman" w:hAnsi="Times New Roman" w:cs="Times New Roman"/>
        </w:rPr>
        <w:t xml:space="preserve">. Under these constraints, </w:t>
      </w:r>
      <m:oMath>
        <m:r>
          <w:rPr>
            <w:rFonts w:ascii="Cambria Math" w:hAnsi="Cambria Math" w:cs="Times New Roman"/>
          </w:rPr>
          <m:t>τ</m:t>
        </m:r>
      </m:oMath>
      <w:r w:rsidR="00743BA7" w:rsidRPr="003115AB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bw</m:t>
        </m:r>
      </m:oMath>
      <w:r w:rsidR="00743BA7" w:rsidRPr="003115AB">
        <w:rPr>
          <w:rFonts w:ascii="Times New Roman" w:hAnsi="Times New Roman" w:cs="Times New Roman"/>
        </w:rPr>
        <w:t xml:space="preserve"> </w:t>
      </w:r>
      <w:r w:rsidR="00246F1C">
        <w:rPr>
          <w:rFonts w:ascii="Times New Roman" w:hAnsi="Times New Roman" w:cs="Times New Roman"/>
        </w:rPr>
        <w:t xml:space="preserve">are </w:t>
      </w:r>
      <w:r w:rsidR="00B735C7">
        <w:rPr>
          <w:rFonts w:ascii="Times New Roman" w:hAnsi="Times New Roman" w:cs="Times New Roman"/>
        </w:rPr>
        <w:t xml:space="preserve">now </w:t>
      </w:r>
      <w:r w:rsidR="00246F1C">
        <w:rPr>
          <w:rFonts w:ascii="Times New Roman" w:hAnsi="Times New Roman" w:cs="Times New Roman"/>
        </w:rPr>
        <w:t>inversely related to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743BA7" w:rsidRPr="003115AB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m0</m:t>
            </m:r>
          </m:sub>
        </m:sSub>
      </m:oMath>
      <w:r w:rsidR="00246F1C">
        <w:rPr>
          <w:rFonts w:ascii="Times New Roman" w:hAnsi="Times New Roman" w:cs="Times New Roman"/>
        </w:rPr>
        <w:t>, respectively. For the spectral domain</w:t>
      </w:r>
    </w:p>
    <w:p w14:paraId="680F6F5A" w14:textId="77777777" w:rsidR="005E7CCB" w:rsidRPr="004A08F9" w:rsidRDefault="005E7CCB" w:rsidP="003A01F1">
      <w:pPr>
        <w:ind w:firstLine="720"/>
        <w:jc w:val="both"/>
        <w:rPr>
          <w:rFonts w:ascii="Times New Roman" w:hAnsi="Times New Roman" w:cs="Times New Roman"/>
        </w:rPr>
      </w:pPr>
    </w:p>
    <w:p w14:paraId="05F31AC2" w14:textId="26858D8D" w:rsidR="00D92B21" w:rsidRPr="003115AB" w:rsidRDefault="00D92B21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BW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sub>
        </m:sSub>
        <m:r>
          <w:rPr>
            <w:rFonts w:ascii="Cambria Math" w:hAnsi="Cambria Math" w:cs="Times New Roman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2∙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2∙l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</m:e>
            </m:rad>
          </m:num>
          <m:den>
            <m:r>
              <w:rPr>
                <w:rFonts w:ascii="Cambria Math" w:hAnsi="Cambria Math" w:cs="Times New Roman"/>
              </w:rPr>
              <m:t>π∙bw</m:t>
            </m:r>
          </m:den>
        </m:f>
      </m:oMath>
    </w:p>
    <w:p w14:paraId="4558986F" w14:textId="67343DC3" w:rsidR="006B76B8" w:rsidRPr="003115AB" w:rsidRDefault="00EB6CC4" w:rsidP="003A01F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 that</w:t>
      </w:r>
    </w:p>
    <w:p w14:paraId="06D9EDD9" w14:textId="4A098870" w:rsidR="00D92B21" w:rsidRDefault="00D92B21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bw=2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2∙l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</m:e>
            </m:rad>
          </m:num>
          <m:den>
            <m:r>
              <w:rPr>
                <w:rFonts w:ascii="Cambria Math" w:hAnsi="Cambria Math" w:cs="Times New Roman"/>
              </w:rPr>
              <m:t>π∙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den>
        </m:f>
        <m:r>
          <w:rPr>
            <w:rFonts w:ascii="Cambria Math" w:hAnsi="Cambria Math" w:cs="Times New Roman"/>
          </w:rPr>
          <m:t>.</m:t>
        </m:r>
      </m:oMath>
    </w:p>
    <w:p w14:paraId="0C340811" w14:textId="77777777" w:rsidR="00EB6CC4" w:rsidRPr="003115AB" w:rsidRDefault="00EB6CC4" w:rsidP="003A01F1">
      <w:pPr>
        <w:jc w:val="both"/>
        <w:rPr>
          <w:rFonts w:ascii="Times New Roman" w:hAnsi="Times New Roman" w:cs="Times New Roman"/>
        </w:rPr>
      </w:pPr>
    </w:p>
    <w:p w14:paraId="31709788" w14:textId="0E8E9F6A" w:rsidR="006B76B8" w:rsidRPr="003115AB" w:rsidRDefault="00EB6CC4" w:rsidP="003A01F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ilarly, for the temporal domain</w:t>
      </w:r>
    </w:p>
    <w:p w14:paraId="3C70D992" w14:textId="667AFBE8" w:rsidR="00E32AF3" w:rsidRPr="003115AB" w:rsidRDefault="00E32AF3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BW</m:t>
            </m:r>
          </m:e>
          <m:sub>
            <m:r>
              <w:rPr>
                <w:rFonts w:ascii="Cambria Math" w:hAnsi="Cambria Math" w:cs="Times New Roman"/>
              </w:rPr>
              <m:t>fm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=f</m:t>
            </m:r>
          </m:e>
          <m:sub>
            <m:r>
              <w:rPr>
                <w:rFonts w:ascii="Cambria Math" w:hAnsi="Cambria Math" w:cs="Times New Roman"/>
              </w:rPr>
              <m:t>m0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rad>
                <m:r>
                  <w:rPr>
                    <w:rFonts w:ascii="Cambria Math" w:hAnsi="Cambria Math" w:cs="Times New Roman"/>
                  </w:rPr>
                  <m:t>-1</m:t>
                </m:r>
              </m:e>
            </m:rad>
          </m:num>
          <m:den>
            <m:r>
              <w:rPr>
                <w:rFonts w:ascii="Cambria Math" w:hAnsi="Cambria Math" w:cs="Times New Roman"/>
              </w:rPr>
              <m:t>π</m:t>
            </m:r>
          </m:den>
        </m:f>
        <m:r>
          <w:rPr>
            <w:rFonts w:ascii="Cambria Math" w:hAnsi="Cambria Math" w:cs="Times New Roman"/>
          </w:rPr>
          <m:t>∙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τ</m:t>
            </m:r>
          </m:den>
        </m:f>
      </m:oMath>
    </w:p>
    <w:p w14:paraId="171ED212" w14:textId="2B58196F" w:rsidR="00E32AF3" w:rsidRPr="003115AB" w:rsidRDefault="00EB6CC4" w:rsidP="003A01F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thus</w:t>
      </w:r>
    </w:p>
    <w:p w14:paraId="146DA767" w14:textId="5854ACC4" w:rsidR="00E32AF3" w:rsidRPr="003115AB" w:rsidRDefault="00E32AF3" w:rsidP="003A01F1">
      <w:pPr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τ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rad>
                <m:r>
                  <w:rPr>
                    <w:rFonts w:ascii="Cambria Math" w:hAnsi="Cambria Math" w:cs="Times New Roman"/>
                  </w:rPr>
                  <m:t>-1</m:t>
                </m:r>
              </m:e>
            </m:rad>
          </m:num>
          <m:den>
            <m:r>
              <w:rPr>
                <w:rFonts w:ascii="Cambria Math" w:hAnsi="Cambria Math" w:cs="Times New Roman"/>
              </w:rPr>
              <m:t>π</m:t>
            </m:r>
          </m:den>
        </m:f>
        <m:r>
          <w:rPr>
            <w:rFonts w:ascii="Cambria Math" w:hAnsi="Cambria Math" w:cs="Times New Roman"/>
          </w:rPr>
          <m:t>∙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m0</m:t>
                </m:r>
              </m:sub>
            </m:sSub>
          </m:den>
        </m:f>
        <m:r>
          <w:rPr>
            <w:rFonts w:ascii="Cambria Math" w:hAnsi="Cambria Math" w:cs="Times New Roman"/>
          </w:rPr>
          <m:t>.</m:t>
        </m:r>
      </m:oMath>
    </w:p>
    <w:p w14:paraId="031D14A0" w14:textId="77777777" w:rsidR="000E62BE" w:rsidRPr="003115AB" w:rsidRDefault="000E62BE" w:rsidP="003A01F1">
      <w:pPr>
        <w:jc w:val="both"/>
        <w:rPr>
          <w:rFonts w:ascii="Times New Roman" w:hAnsi="Times New Roman" w:cs="Times New Roman"/>
        </w:rPr>
      </w:pPr>
    </w:p>
    <w:p w14:paraId="42CD86D0" w14:textId="1CBC5610" w:rsidR="00D92B21" w:rsidRPr="003115AB" w:rsidRDefault="006F6173" w:rsidP="003A01F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</w:t>
      </w:r>
      <w:r w:rsidR="00C62DDF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proof </w:t>
      </w:r>
      <w:r w:rsidR="004E62CB">
        <w:rPr>
          <w:rFonts w:ascii="Times New Roman" w:hAnsi="Times New Roman" w:cs="Times New Roman"/>
        </w:rPr>
        <w:t xml:space="preserve">thus </w:t>
      </w:r>
      <w:r>
        <w:rPr>
          <w:rFonts w:ascii="Times New Roman" w:hAnsi="Times New Roman" w:cs="Times New Roman"/>
        </w:rPr>
        <w:t xml:space="preserve">demonstrates that </w:t>
      </w:r>
      <w:r w:rsidR="00C62DDF">
        <w:rPr>
          <w:rFonts w:ascii="Times New Roman" w:hAnsi="Times New Roman" w:cs="Times New Roman"/>
        </w:rPr>
        <w:t>the STRF and modulation domain parameters are inversely related</w:t>
      </w:r>
      <w:r w:rsidR="004E62CB">
        <w:rPr>
          <w:rFonts w:ascii="Times New Roman" w:hAnsi="Times New Roman" w:cs="Times New Roman"/>
        </w:rPr>
        <w:t xml:space="preserve">, </w:t>
      </w:r>
      <w:r w:rsidR="00302167">
        <w:rPr>
          <w:rFonts w:ascii="Times New Roman" w:hAnsi="Times New Roman" w:cs="Times New Roman"/>
        </w:rPr>
        <w:t>so long as the modulation</w:t>
      </w:r>
      <w:r w:rsidR="00D90E5D">
        <w:rPr>
          <w:rFonts w:ascii="Times New Roman" w:hAnsi="Times New Roman" w:cs="Times New Roman"/>
        </w:rPr>
        <w:t xml:space="preserve"> and</w:t>
      </w:r>
      <w:r w:rsidR="00302167">
        <w:rPr>
          <w:rFonts w:ascii="Times New Roman" w:hAnsi="Times New Roman" w:cs="Times New Roman"/>
        </w:rPr>
        <w:t xml:space="preserve"> STRF-domain </w:t>
      </w:r>
      <w:r w:rsidR="007571FD">
        <w:rPr>
          <w:rFonts w:ascii="Times New Roman" w:hAnsi="Times New Roman" w:cs="Times New Roman"/>
        </w:rPr>
        <w:t>functions exhibit scaling</w:t>
      </w:r>
      <w:r w:rsidR="00D90E5D">
        <w:rPr>
          <w:rFonts w:ascii="Times New Roman" w:hAnsi="Times New Roman" w:cs="Times New Roman"/>
        </w:rPr>
        <w:t xml:space="preserve"> similar to auditory midbrain.</w:t>
      </w:r>
    </w:p>
    <w:p w14:paraId="07015926" w14:textId="77777777" w:rsidR="00A7705A" w:rsidRPr="003115AB" w:rsidRDefault="00A7705A" w:rsidP="003A01F1">
      <w:pPr>
        <w:jc w:val="both"/>
        <w:rPr>
          <w:rFonts w:ascii="Times New Roman" w:hAnsi="Times New Roman" w:cs="Times New Roman"/>
        </w:rPr>
      </w:pPr>
    </w:p>
    <w:p w14:paraId="51B99B70" w14:textId="1D389FFB" w:rsidR="00E240C4" w:rsidRPr="00743530" w:rsidRDefault="00136DBB" w:rsidP="00743530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14:paraId="2152C232" w14:textId="1B602008" w:rsidR="000B6802" w:rsidRDefault="001C1ABC" w:rsidP="003A01F1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AUDIO COMPILATIONS</w:t>
      </w:r>
    </w:p>
    <w:p w14:paraId="584A2866" w14:textId="3B5244A7" w:rsidR="00B15A4A" w:rsidRDefault="0019746D" w:rsidP="003A01F1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Audio </w:t>
      </w:r>
      <w:r w:rsidR="0073169C">
        <w:rPr>
          <w:rFonts w:ascii="Calibri" w:hAnsi="Calibri" w:cs="Calibri"/>
        </w:rPr>
        <w:t xml:space="preserve">clips </w:t>
      </w:r>
      <w:r>
        <w:rPr>
          <w:rFonts w:ascii="Calibri" w:hAnsi="Calibri" w:cs="Calibri"/>
        </w:rPr>
        <w:t xml:space="preserve">were obtained from commercially available CD compilations and </w:t>
      </w:r>
      <w:r w:rsidR="00E520C8">
        <w:rPr>
          <w:rFonts w:ascii="Calibri" w:hAnsi="Calibri" w:cs="Calibri"/>
        </w:rPr>
        <w:t xml:space="preserve">websites, </w:t>
      </w:r>
      <w:r w:rsidR="0073169C">
        <w:rPr>
          <w:rFonts w:ascii="Calibri" w:hAnsi="Calibri" w:cs="Calibri"/>
        </w:rPr>
        <w:t>as noted below.</w:t>
      </w:r>
      <w:r w:rsidR="003A01F1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Details of each individual sounds used</w:t>
      </w:r>
      <w:r w:rsidR="00E520C8">
        <w:rPr>
          <w:rFonts w:ascii="Calibri" w:hAnsi="Calibri" w:cs="Calibri"/>
        </w:rPr>
        <w:t xml:space="preserve"> (source, track number, duration etc.)</w:t>
      </w:r>
      <w:r>
        <w:rPr>
          <w:rFonts w:ascii="Calibri" w:hAnsi="Calibri" w:cs="Calibri"/>
        </w:rPr>
        <w:t xml:space="preserve"> </w:t>
      </w:r>
      <w:r w:rsidR="00BE197B">
        <w:rPr>
          <w:rFonts w:ascii="Calibri" w:hAnsi="Calibri" w:cs="Calibri"/>
        </w:rPr>
        <w:t>are provided in S1_Table.</w:t>
      </w:r>
    </w:p>
    <w:p w14:paraId="20E8A82E" w14:textId="77777777" w:rsidR="003A01F1" w:rsidRPr="001C1ABC" w:rsidRDefault="003A01F1" w:rsidP="003A01F1">
      <w:pPr>
        <w:jc w:val="both"/>
        <w:rPr>
          <w:rFonts w:ascii="Calibri" w:hAnsi="Calibri" w:cs="Calibri"/>
        </w:rPr>
      </w:pPr>
    </w:p>
    <w:p w14:paraId="7B0E55AF" w14:textId="77777777" w:rsidR="005F53C6" w:rsidRPr="005F53C6" w:rsidRDefault="005F53C6" w:rsidP="003A01F1">
      <w:pPr>
        <w:ind w:left="720" w:hanging="720"/>
        <w:jc w:val="both"/>
        <w:rPr>
          <w:rFonts w:ascii="Calibri" w:hAnsi="Calibri" w:cs="Calibri"/>
        </w:rPr>
      </w:pPr>
      <w:r w:rsidRPr="005F53C6">
        <w:rPr>
          <w:rFonts w:ascii="Calibri" w:hAnsi="Calibri" w:cs="Calibri"/>
        </w:rPr>
        <w:fldChar w:fldCharType="begin"/>
      </w:r>
      <w:r w:rsidRPr="005F53C6">
        <w:rPr>
          <w:rFonts w:ascii="Calibri" w:hAnsi="Calibri" w:cs="Calibri"/>
        </w:rPr>
        <w:instrText xml:space="preserve"> ADDIN EN.REFLIST </w:instrText>
      </w:r>
      <w:r w:rsidRPr="005F53C6">
        <w:rPr>
          <w:rFonts w:ascii="Calibri" w:hAnsi="Calibri" w:cs="Calibri"/>
        </w:rPr>
        <w:fldChar w:fldCharType="separate"/>
      </w:r>
      <w:r w:rsidRPr="005F53C6">
        <w:rPr>
          <w:rFonts w:ascii="Calibri" w:hAnsi="Calibri" w:cs="Calibri"/>
        </w:rPr>
        <w:t>1.</w:t>
      </w:r>
      <w:r w:rsidRPr="005F53C6">
        <w:rPr>
          <w:rFonts w:ascii="Calibri" w:hAnsi="Calibri" w:cs="Calibri"/>
        </w:rPr>
        <w:tab/>
        <w:t>Sony Pictures Sound Effects Series: Sony Corporation; 2003.</w:t>
      </w:r>
    </w:p>
    <w:p w14:paraId="6FFA1946" w14:textId="77777777" w:rsidR="005F53C6" w:rsidRPr="005F53C6" w:rsidRDefault="005F53C6" w:rsidP="003A01F1">
      <w:pPr>
        <w:ind w:left="720" w:hanging="720"/>
        <w:jc w:val="both"/>
        <w:rPr>
          <w:rFonts w:ascii="Calibri" w:hAnsi="Calibri" w:cs="Calibri"/>
        </w:rPr>
      </w:pPr>
      <w:r w:rsidRPr="005F53C6">
        <w:rPr>
          <w:rFonts w:ascii="Calibri" w:hAnsi="Calibri" w:cs="Calibri"/>
        </w:rPr>
        <w:t>2.</w:t>
      </w:r>
      <w:r w:rsidRPr="005F53C6">
        <w:rPr>
          <w:rFonts w:ascii="Calibri" w:hAnsi="Calibri" w:cs="Calibri"/>
        </w:rPr>
        <w:tab/>
        <w:t>Atmospheres &amp; Environments Sound Effects: Sound Ideas.</w:t>
      </w:r>
    </w:p>
    <w:p w14:paraId="68A898A0" w14:textId="77777777" w:rsidR="005F53C6" w:rsidRPr="005F53C6" w:rsidRDefault="005F53C6" w:rsidP="003A01F1">
      <w:pPr>
        <w:ind w:left="720" w:hanging="720"/>
        <w:jc w:val="both"/>
        <w:rPr>
          <w:rFonts w:ascii="Calibri" w:hAnsi="Calibri" w:cs="Calibri"/>
        </w:rPr>
      </w:pPr>
      <w:r w:rsidRPr="005F53C6">
        <w:rPr>
          <w:rFonts w:ascii="Calibri" w:hAnsi="Calibri" w:cs="Calibri"/>
        </w:rPr>
        <w:t>3.</w:t>
      </w:r>
      <w:r w:rsidRPr="005F53C6">
        <w:rPr>
          <w:rFonts w:ascii="Calibri" w:hAnsi="Calibri" w:cs="Calibri"/>
        </w:rPr>
        <w:tab/>
        <w:t>Emmons LH, Whitney BM, Ross DL. Sounds of Neotropical Rainforest Mammals: An Audio Field Guide. Ithaca, NY: Macaulay Library of Natural Sounds, Cornell Laboratory of Ornithology; 1997.</w:t>
      </w:r>
    </w:p>
    <w:p w14:paraId="26F41841" w14:textId="77777777" w:rsidR="005F53C6" w:rsidRPr="005F53C6" w:rsidRDefault="005F53C6" w:rsidP="003A01F1">
      <w:pPr>
        <w:ind w:left="720" w:hanging="720"/>
        <w:jc w:val="both"/>
        <w:rPr>
          <w:rFonts w:ascii="Calibri" w:hAnsi="Calibri" w:cs="Calibri"/>
        </w:rPr>
      </w:pPr>
      <w:r w:rsidRPr="005F53C6">
        <w:rPr>
          <w:rFonts w:ascii="Calibri" w:hAnsi="Calibri" w:cs="Calibri"/>
        </w:rPr>
        <w:t>4.</w:t>
      </w:r>
      <w:r w:rsidRPr="005F53C6">
        <w:rPr>
          <w:rFonts w:ascii="Calibri" w:hAnsi="Calibri" w:cs="Calibri"/>
        </w:rPr>
        <w:tab/>
        <w:t>Sounds of Nature &amp; The Great Outdoors: Madacy Records; 1994.</w:t>
      </w:r>
    </w:p>
    <w:p w14:paraId="7D533F30" w14:textId="77777777" w:rsidR="005F53C6" w:rsidRPr="005F53C6" w:rsidRDefault="005F53C6" w:rsidP="003A01F1">
      <w:pPr>
        <w:ind w:left="720" w:hanging="720"/>
        <w:jc w:val="both"/>
        <w:rPr>
          <w:rFonts w:ascii="Calibri" w:hAnsi="Calibri" w:cs="Calibri"/>
        </w:rPr>
      </w:pPr>
      <w:r w:rsidRPr="005F53C6">
        <w:rPr>
          <w:rFonts w:ascii="Calibri" w:hAnsi="Calibri" w:cs="Calibri"/>
        </w:rPr>
        <w:t>5.</w:t>
      </w:r>
      <w:r w:rsidRPr="005F53C6">
        <w:rPr>
          <w:rFonts w:ascii="Calibri" w:hAnsi="Calibri" w:cs="Calibri"/>
        </w:rPr>
        <w:tab/>
        <w:t>Stokes D, Stokes L. Stokes Field Guide to Bird Songs: Western Region2010.</w:t>
      </w:r>
    </w:p>
    <w:p w14:paraId="7DAC22DF" w14:textId="77777777" w:rsidR="005F53C6" w:rsidRPr="005F53C6" w:rsidRDefault="005F53C6" w:rsidP="003A01F1">
      <w:pPr>
        <w:ind w:left="720" w:hanging="720"/>
        <w:jc w:val="both"/>
        <w:rPr>
          <w:rFonts w:ascii="Calibri" w:hAnsi="Calibri" w:cs="Calibri"/>
        </w:rPr>
      </w:pPr>
      <w:r w:rsidRPr="005F53C6">
        <w:rPr>
          <w:rFonts w:ascii="Calibri" w:hAnsi="Calibri" w:cs="Calibri"/>
        </w:rPr>
        <w:t>6.</w:t>
      </w:r>
      <w:r w:rsidRPr="005F53C6">
        <w:rPr>
          <w:rFonts w:ascii="Calibri" w:hAnsi="Calibri" w:cs="Calibri"/>
        </w:rPr>
        <w:tab/>
        <w:t>Schulenberg TS. Voices of Amazonian Birds, Vol. 1: Tinamous Through Barbets: Cornell Laboratory Of Ornithology; 2000.</w:t>
      </w:r>
    </w:p>
    <w:p w14:paraId="4FC2D0C1" w14:textId="77777777" w:rsidR="005F53C6" w:rsidRPr="005F53C6" w:rsidRDefault="005F53C6" w:rsidP="003A01F1">
      <w:pPr>
        <w:ind w:left="720" w:hanging="720"/>
        <w:jc w:val="both"/>
        <w:rPr>
          <w:rFonts w:ascii="Calibri" w:hAnsi="Calibri" w:cs="Calibri"/>
        </w:rPr>
      </w:pPr>
      <w:r w:rsidRPr="005F53C6">
        <w:rPr>
          <w:rFonts w:ascii="Calibri" w:hAnsi="Calibri" w:cs="Calibri"/>
        </w:rPr>
        <w:t>7.</w:t>
      </w:r>
      <w:r w:rsidRPr="005F53C6">
        <w:rPr>
          <w:rFonts w:ascii="Calibri" w:hAnsi="Calibri" w:cs="Calibri"/>
        </w:rPr>
        <w:tab/>
        <w:t>Davidson C. Composer, Frog and Toad Calls of the Rocky Mountains: Vanishing Voices.: Cornell Laboratory Of Ornithology.; 1996.</w:t>
      </w:r>
    </w:p>
    <w:p w14:paraId="7FCF4CCF" w14:textId="77777777" w:rsidR="005F53C6" w:rsidRPr="005F53C6" w:rsidRDefault="005F53C6" w:rsidP="003A01F1">
      <w:pPr>
        <w:ind w:left="720" w:hanging="720"/>
        <w:jc w:val="both"/>
        <w:rPr>
          <w:rFonts w:ascii="Calibri" w:hAnsi="Calibri" w:cs="Calibri"/>
        </w:rPr>
      </w:pPr>
      <w:r w:rsidRPr="005F53C6">
        <w:rPr>
          <w:rFonts w:ascii="Calibri" w:hAnsi="Calibri" w:cs="Calibri"/>
        </w:rPr>
        <w:t>8.</w:t>
      </w:r>
      <w:r w:rsidRPr="005F53C6">
        <w:rPr>
          <w:rFonts w:ascii="Calibri" w:hAnsi="Calibri" w:cs="Calibri"/>
        </w:rPr>
        <w:tab/>
        <w:t xml:space="preserve">LibriVox. Available from: </w:t>
      </w:r>
      <w:hyperlink r:id="rId6" w:history="1">
        <w:r w:rsidRPr="005F53C6">
          <w:rPr>
            <w:rStyle w:val="Hyperlink"/>
            <w:rFonts w:ascii="Calibri" w:hAnsi="Calibri" w:cs="Calibri"/>
          </w:rPr>
          <w:t>https://librivox.org</w:t>
        </w:r>
      </w:hyperlink>
      <w:r w:rsidRPr="005F53C6">
        <w:rPr>
          <w:rFonts w:ascii="Calibri" w:hAnsi="Calibri" w:cs="Calibri"/>
        </w:rPr>
        <w:t>.</w:t>
      </w:r>
    </w:p>
    <w:p w14:paraId="4EC29317" w14:textId="77777777" w:rsidR="005F53C6" w:rsidRPr="005F53C6" w:rsidRDefault="005F53C6" w:rsidP="003A01F1">
      <w:pPr>
        <w:ind w:left="720" w:hanging="720"/>
        <w:jc w:val="both"/>
        <w:rPr>
          <w:rFonts w:ascii="Calibri" w:hAnsi="Calibri" w:cs="Calibri"/>
        </w:rPr>
      </w:pPr>
      <w:r w:rsidRPr="005F53C6">
        <w:rPr>
          <w:rFonts w:ascii="Calibri" w:hAnsi="Calibri" w:cs="Calibri"/>
        </w:rPr>
        <w:t>9.</w:t>
      </w:r>
      <w:r w:rsidRPr="005F53C6">
        <w:rPr>
          <w:rFonts w:ascii="Calibri" w:hAnsi="Calibri" w:cs="Calibri"/>
        </w:rPr>
        <w:tab/>
        <w:t>Whitney BM, Parker TA, Budney GF, Munn CA, Bradbury JW. Voices of New World Parrots: Cornell Laboratory Of Ornithology; 2002.</w:t>
      </w:r>
    </w:p>
    <w:p w14:paraId="1991B6CB" w14:textId="77777777" w:rsidR="005F53C6" w:rsidRPr="005F53C6" w:rsidRDefault="005F53C6" w:rsidP="003A01F1">
      <w:pPr>
        <w:ind w:left="720" w:hanging="720"/>
        <w:jc w:val="both"/>
        <w:rPr>
          <w:rFonts w:ascii="Calibri" w:hAnsi="Calibri" w:cs="Calibri"/>
        </w:rPr>
      </w:pPr>
      <w:r w:rsidRPr="005F53C6">
        <w:rPr>
          <w:rFonts w:ascii="Calibri" w:hAnsi="Calibri" w:cs="Calibri"/>
        </w:rPr>
        <w:t>10.</w:t>
      </w:r>
      <w:r w:rsidRPr="005F53C6">
        <w:rPr>
          <w:rFonts w:ascii="Calibri" w:hAnsi="Calibri" w:cs="Calibri"/>
        </w:rPr>
        <w:tab/>
        <w:t>Lipitz M. A walk in the forest: The Music Company; 1993.</w:t>
      </w:r>
    </w:p>
    <w:p w14:paraId="061E50A2" w14:textId="77777777" w:rsidR="005F53C6" w:rsidRPr="005F53C6" w:rsidRDefault="005F53C6" w:rsidP="003A01F1">
      <w:pPr>
        <w:ind w:left="720" w:hanging="720"/>
        <w:jc w:val="both"/>
        <w:rPr>
          <w:rFonts w:ascii="Calibri" w:hAnsi="Calibri" w:cs="Calibri"/>
        </w:rPr>
      </w:pPr>
      <w:r w:rsidRPr="005F53C6">
        <w:rPr>
          <w:rFonts w:ascii="Calibri" w:hAnsi="Calibri" w:cs="Calibri"/>
        </w:rPr>
        <w:t>11.</w:t>
      </w:r>
      <w:r w:rsidRPr="005F53C6">
        <w:rPr>
          <w:rFonts w:ascii="Calibri" w:hAnsi="Calibri" w:cs="Calibri"/>
        </w:rPr>
        <w:tab/>
        <w:t>Storm J. Earthtunes Storms in the Smokies: The Library of Natural Sounds - Cornell Library of Ornithology; 1994.</w:t>
      </w:r>
    </w:p>
    <w:p w14:paraId="540803E2" w14:textId="77777777" w:rsidR="005F53C6" w:rsidRPr="005F53C6" w:rsidRDefault="005F53C6" w:rsidP="003A01F1">
      <w:pPr>
        <w:ind w:left="720" w:hanging="720"/>
        <w:jc w:val="both"/>
        <w:rPr>
          <w:rFonts w:ascii="Calibri" w:hAnsi="Calibri" w:cs="Calibri"/>
        </w:rPr>
      </w:pPr>
      <w:r w:rsidRPr="005F53C6">
        <w:rPr>
          <w:rFonts w:ascii="Calibri" w:hAnsi="Calibri" w:cs="Calibri"/>
        </w:rPr>
        <w:t>12.</w:t>
      </w:r>
      <w:r w:rsidRPr="005F53C6">
        <w:rPr>
          <w:rFonts w:ascii="Calibri" w:hAnsi="Calibri" w:cs="Calibri"/>
        </w:rPr>
        <w:tab/>
        <w:t xml:space="preserve">Sound Ideas General Catalog: Sound Ideas. Available from: </w:t>
      </w:r>
      <w:hyperlink r:id="rId7" w:history="1">
        <w:r w:rsidRPr="005F53C6">
          <w:rPr>
            <w:rStyle w:val="Hyperlink"/>
            <w:rFonts w:ascii="Calibri" w:hAnsi="Calibri" w:cs="Calibri"/>
          </w:rPr>
          <w:t>https://www.sound-ideas.com</w:t>
        </w:r>
      </w:hyperlink>
      <w:r w:rsidRPr="005F53C6">
        <w:rPr>
          <w:rFonts w:ascii="Calibri" w:hAnsi="Calibri" w:cs="Calibri"/>
        </w:rPr>
        <w:t>.</w:t>
      </w:r>
    </w:p>
    <w:p w14:paraId="5289D54F" w14:textId="77777777" w:rsidR="005F53C6" w:rsidRPr="005F53C6" w:rsidRDefault="005F53C6" w:rsidP="003A01F1">
      <w:pPr>
        <w:ind w:left="720" w:hanging="720"/>
        <w:jc w:val="both"/>
        <w:rPr>
          <w:rFonts w:ascii="Calibri" w:hAnsi="Calibri" w:cs="Calibri"/>
        </w:rPr>
      </w:pPr>
      <w:r w:rsidRPr="005F53C6">
        <w:rPr>
          <w:rFonts w:ascii="Calibri" w:hAnsi="Calibri" w:cs="Calibri"/>
        </w:rPr>
        <w:fldChar w:fldCharType="end"/>
      </w:r>
    </w:p>
    <w:p w14:paraId="759BBA37" w14:textId="7479ADD2" w:rsidR="000B6802" w:rsidRPr="003115AB" w:rsidRDefault="000B6802" w:rsidP="003A01F1">
      <w:pPr>
        <w:ind w:left="720" w:hanging="720"/>
        <w:jc w:val="both"/>
        <w:rPr>
          <w:rFonts w:ascii="Times New Roman" w:hAnsi="Times New Roman" w:cs="Times New Roman"/>
        </w:rPr>
      </w:pPr>
    </w:p>
    <w:p w14:paraId="0383BBFC" w14:textId="77777777" w:rsidR="00F55FCB" w:rsidRPr="003115AB" w:rsidRDefault="00F55FCB" w:rsidP="003A01F1">
      <w:pPr>
        <w:spacing w:line="480" w:lineRule="auto"/>
        <w:jc w:val="both"/>
        <w:rPr>
          <w:rFonts w:ascii="Times New Roman" w:hAnsi="Times New Roman" w:cs="Times New Roman"/>
        </w:rPr>
      </w:pPr>
      <w:r w:rsidRPr="003115AB">
        <w:rPr>
          <w:rFonts w:ascii="Times New Roman" w:hAnsi="Times New Roman" w:cs="Times New Roman"/>
        </w:rPr>
        <w:br w:type="page"/>
      </w:r>
    </w:p>
    <w:p w14:paraId="5C48D919" w14:textId="746D7033" w:rsidR="00AC2E73" w:rsidRPr="009745B8" w:rsidRDefault="00DD4C58" w:rsidP="003A01F1">
      <w:pPr>
        <w:spacing w:line="480" w:lineRule="auto"/>
        <w:jc w:val="both"/>
        <w:rPr>
          <w:rFonts w:ascii="Calibri" w:hAnsi="Calibri" w:cs="Calibri"/>
        </w:rPr>
      </w:pPr>
      <w:r w:rsidRPr="009745B8">
        <w:rPr>
          <w:rFonts w:ascii="Calibri" w:hAnsi="Calibri" w:cs="Calibri"/>
        </w:rPr>
        <w:lastRenderedPageBreak/>
        <w:t>REFERENCES</w:t>
      </w:r>
    </w:p>
    <w:p w14:paraId="0811795B" w14:textId="77777777" w:rsidR="00F405EE" w:rsidRPr="00F405EE" w:rsidRDefault="00DD4C58" w:rsidP="003A01F1">
      <w:pPr>
        <w:pStyle w:val="EndNoteBibliography"/>
        <w:ind w:left="720" w:hanging="720"/>
        <w:jc w:val="both"/>
        <w:rPr>
          <w:noProof/>
        </w:rPr>
      </w:pPr>
      <w:r w:rsidRPr="009745B8">
        <w:fldChar w:fldCharType="begin"/>
      </w:r>
      <w:r w:rsidRPr="009745B8">
        <w:instrText xml:space="preserve"> ADDIN EN.REFLIST </w:instrText>
      </w:r>
      <w:r w:rsidRPr="009745B8">
        <w:fldChar w:fldCharType="separate"/>
      </w:r>
      <w:r w:rsidR="00F405EE" w:rsidRPr="00F405EE">
        <w:rPr>
          <w:noProof/>
        </w:rPr>
        <w:t>1.</w:t>
      </w:r>
      <w:r w:rsidR="00F405EE" w:rsidRPr="00F405EE">
        <w:rPr>
          <w:noProof/>
        </w:rPr>
        <w:tab/>
        <w:t>Rodriguez FA, Chen C, Read HL, Escabi MA. Neural modulation tuning characteristics scale to efficiently encode natural sound statistics. J Neurosci. 2010;30(47):15969-80. doi: 10.1523/JNEUROSCI.0966-10.2010. PubMed PMID: 21106835; PubMed Central PMCID: PMC3351116.</w:t>
      </w:r>
    </w:p>
    <w:p w14:paraId="5E4D2668" w14:textId="77777777" w:rsidR="00F405EE" w:rsidRPr="00F405EE" w:rsidRDefault="00F405EE" w:rsidP="003A01F1">
      <w:pPr>
        <w:pStyle w:val="EndNoteBibliography"/>
        <w:ind w:left="720" w:hanging="720"/>
        <w:jc w:val="both"/>
        <w:rPr>
          <w:noProof/>
        </w:rPr>
      </w:pPr>
      <w:r w:rsidRPr="00F405EE">
        <w:rPr>
          <w:noProof/>
        </w:rPr>
        <w:t>2.</w:t>
      </w:r>
      <w:r w:rsidRPr="00F405EE">
        <w:rPr>
          <w:noProof/>
        </w:rPr>
        <w:tab/>
        <w:t>Ewert SD, Dau T. Characterizing frequency selectivity for envelope fluctuations. J Acoust Soc Am. 2000;108(3 Pt 1):1181-96. Epub 2000/09/29. PubMed PMID: 11008819.</w:t>
      </w:r>
    </w:p>
    <w:p w14:paraId="06743CB3" w14:textId="77777777" w:rsidR="00F405EE" w:rsidRPr="00F405EE" w:rsidRDefault="00F405EE" w:rsidP="003A01F1">
      <w:pPr>
        <w:pStyle w:val="EndNoteBibliography"/>
        <w:ind w:left="720" w:hanging="720"/>
        <w:jc w:val="both"/>
        <w:rPr>
          <w:noProof/>
        </w:rPr>
      </w:pPr>
      <w:r w:rsidRPr="00F405EE">
        <w:rPr>
          <w:noProof/>
        </w:rPr>
        <w:t>3.</w:t>
      </w:r>
      <w:r w:rsidRPr="00F405EE">
        <w:rPr>
          <w:noProof/>
        </w:rPr>
        <w:tab/>
        <w:t>Verhey J, Oetjen A. Psychoacoustical Evidence of Spectro Temporal Modulation Filters. Assoc Res Otolaryngol Abs. 2010:339.</w:t>
      </w:r>
    </w:p>
    <w:p w14:paraId="494A4B3A" w14:textId="305C75F3" w:rsidR="00F405EE" w:rsidRPr="00F405EE" w:rsidRDefault="00F405EE" w:rsidP="003A01F1">
      <w:pPr>
        <w:pStyle w:val="EndNoteBibliography"/>
        <w:ind w:left="720" w:hanging="720"/>
        <w:jc w:val="both"/>
        <w:rPr>
          <w:noProof/>
        </w:rPr>
      </w:pPr>
      <w:r w:rsidRPr="00F405EE">
        <w:rPr>
          <w:noProof/>
        </w:rPr>
        <w:t>4.</w:t>
      </w:r>
      <w:r w:rsidRPr="00F405EE">
        <w:rPr>
          <w:noProof/>
        </w:rPr>
        <w:tab/>
        <w:t>Escabi MA, Schreiner CE. Nonlinear spectrotemporal sound analysis by neurons in the auditory midbrain. J Neurosci. 2002;22(10):4114-31. Epub 2002/05/23. doi: 2002632522/10/4114 [pii]. PubMed PMID: 12019330.</w:t>
      </w:r>
    </w:p>
    <w:p w14:paraId="0C2752CC" w14:textId="5B6EEB6B" w:rsidR="009E0705" w:rsidRPr="003115AB" w:rsidRDefault="00DD4C58" w:rsidP="003A01F1">
      <w:pPr>
        <w:ind w:left="720" w:hanging="720"/>
        <w:jc w:val="both"/>
        <w:rPr>
          <w:rFonts w:ascii="Times New Roman" w:hAnsi="Times New Roman" w:cs="Times New Roman"/>
        </w:rPr>
      </w:pPr>
      <w:r w:rsidRPr="009745B8">
        <w:rPr>
          <w:rFonts w:ascii="Calibri" w:hAnsi="Calibri" w:cs="Calibri"/>
        </w:rPr>
        <w:fldChar w:fldCharType="end"/>
      </w:r>
    </w:p>
    <w:sectPr w:rsidR="009E0705" w:rsidRPr="003115AB" w:rsidSect="00D3669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542C8"/>
    <w:multiLevelType w:val="hybridMultilevel"/>
    <w:tmpl w:val="7E5E6A7C"/>
    <w:lvl w:ilvl="0" w:tplc="025836F0">
      <w:start w:val="1"/>
      <w:numFmt w:val="upperRoman"/>
      <w:pStyle w:val="Appendix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BA1BFE"/>
    <w:multiLevelType w:val="hybridMultilevel"/>
    <w:tmpl w:val="368CF4C0"/>
    <w:lvl w:ilvl="0" w:tplc="EF401A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C96E98"/>
    <w:multiLevelType w:val="multilevel"/>
    <w:tmpl w:val="C742B1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ep59x9b9vxs2ezzfj5vtd59ssx0adtxez2&quot;&gt;Psychoacoustics&lt;record-ids&gt;&lt;item&gt;366&lt;/item&gt;&lt;item&gt;532&lt;/item&gt;&lt;/record-ids&gt;&lt;/item&gt;&lt;item db-id=&quot;rzrdx2talr9vdke0fvjxrrvfe0ftwd5tp5px&quot;&gt;Neuroscience&lt;record-ids&gt;&lt;item&gt;6019&lt;/item&gt;&lt;item&gt;7177&lt;/item&gt;&lt;/record-ids&gt;&lt;/item&gt;&lt;/Libraries&gt;"/>
  </w:docVars>
  <w:rsids>
    <w:rsidRoot w:val="007D13F2"/>
    <w:rsid w:val="00001E51"/>
    <w:rsid w:val="000023C1"/>
    <w:rsid w:val="00003731"/>
    <w:rsid w:val="00012429"/>
    <w:rsid w:val="0002476E"/>
    <w:rsid w:val="00025742"/>
    <w:rsid w:val="00026A43"/>
    <w:rsid w:val="000272A0"/>
    <w:rsid w:val="0003471A"/>
    <w:rsid w:val="00036F57"/>
    <w:rsid w:val="0004029E"/>
    <w:rsid w:val="00042143"/>
    <w:rsid w:val="00044776"/>
    <w:rsid w:val="0005133E"/>
    <w:rsid w:val="000629C8"/>
    <w:rsid w:val="0007173C"/>
    <w:rsid w:val="00080FBA"/>
    <w:rsid w:val="00081386"/>
    <w:rsid w:val="00085BD4"/>
    <w:rsid w:val="00090D38"/>
    <w:rsid w:val="00092FD1"/>
    <w:rsid w:val="00093585"/>
    <w:rsid w:val="000A27B9"/>
    <w:rsid w:val="000B5EAF"/>
    <w:rsid w:val="000B6802"/>
    <w:rsid w:val="000C7015"/>
    <w:rsid w:val="000D7F4B"/>
    <w:rsid w:val="000E156E"/>
    <w:rsid w:val="000E37DD"/>
    <w:rsid w:val="000E62BE"/>
    <w:rsid w:val="000F08BE"/>
    <w:rsid w:val="000F301F"/>
    <w:rsid w:val="0010432D"/>
    <w:rsid w:val="0011351B"/>
    <w:rsid w:val="00116C62"/>
    <w:rsid w:val="0013136A"/>
    <w:rsid w:val="00136DBB"/>
    <w:rsid w:val="00141CA2"/>
    <w:rsid w:val="0015043D"/>
    <w:rsid w:val="001678BF"/>
    <w:rsid w:val="00170707"/>
    <w:rsid w:val="00172FE2"/>
    <w:rsid w:val="0018697E"/>
    <w:rsid w:val="00187955"/>
    <w:rsid w:val="00187D7E"/>
    <w:rsid w:val="00195F35"/>
    <w:rsid w:val="0019668F"/>
    <w:rsid w:val="00196848"/>
    <w:rsid w:val="0019746D"/>
    <w:rsid w:val="001A0044"/>
    <w:rsid w:val="001A271C"/>
    <w:rsid w:val="001A46B8"/>
    <w:rsid w:val="001A5E7A"/>
    <w:rsid w:val="001C0E20"/>
    <w:rsid w:val="001C1ABC"/>
    <w:rsid w:val="001C744C"/>
    <w:rsid w:val="001D047B"/>
    <w:rsid w:val="001D4EE9"/>
    <w:rsid w:val="001D76AC"/>
    <w:rsid w:val="001E361C"/>
    <w:rsid w:val="001E531D"/>
    <w:rsid w:val="001F2483"/>
    <w:rsid w:val="001F269F"/>
    <w:rsid w:val="00200EEB"/>
    <w:rsid w:val="00227A15"/>
    <w:rsid w:val="00236701"/>
    <w:rsid w:val="00237237"/>
    <w:rsid w:val="00240247"/>
    <w:rsid w:val="00240EAC"/>
    <w:rsid w:val="00245574"/>
    <w:rsid w:val="00246F1C"/>
    <w:rsid w:val="00255395"/>
    <w:rsid w:val="00257A28"/>
    <w:rsid w:val="00270AF4"/>
    <w:rsid w:val="002804DE"/>
    <w:rsid w:val="002923C2"/>
    <w:rsid w:val="00292EC7"/>
    <w:rsid w:val="002A05A5"/>
    <w:rsid w:val="002B204F"/>
    <w:rsid w:val="002B588E"/>
    <w:rsid w:val="002B5D24"/>
    <w:rsid w:val="002B6C19"/>
    <w:rsid w:val="002D145F"/>
    <w:rsid w:val="002D71F7"/>
    <w:rsid w:val="002E0CA2"/>
    <w:rsid w:val="002E67F5"/>
    <w:rsid w:val="002F212F"/>
    <w:rsid w:val="002F390B"/>
    <w:rsid w:val="002F562E"/>
    <w:rsid w:val="00301DE3"/>
    <w:rsid w:val="00302167"/>
    <w:rsid w:val="00304674"/>
    <w:rsid w:val="00305775"/>
    <w:rsid w:val="003115AB"/>
    <w:rsid w:val="0032008A"/>
    <w:rsid w:val="00340565"/>
    <w:rsid w:val="00346EA7"/>
    <w:rsid w:val="003474CE"/>
    <w:rsid w:val="00350F38"/>
    <w:rsid w:val="003539D3"/>
    <w:rsid w:val="00357452"/>
    <w:rsid w:val="00360AF1"/>
    <w:rsid w:val="003613AA"/>
    <w:rsid w:val="003617BA"/>
    <w:rsid w:val="0036449F"/>
    <w:rsid w:val="00367553"/>
    <w:rsid w:val="0037291A"/>
    <w:rsid w:val="00374C19"/>
    <w:rsid w:val="00374CA3"/>
    <w:rsid w:val="00382C45"/>
    <w:rsid w:val="0038415A"/>
    <w:rsid w:val="003928DE"/>
    <w:rsid w:val="003963E2"/>
    <w:rsid w:val="003A01F1"/>
    <w:rsid w:val="003A2698"/>
    <w:rsid w:val="003B6831"/>
    <w:rsid w:val="003B6B73"/>
    <w:rsid w:val="003C0E80"/>
    <w:rsid w:val="003C15B1"/>
    <w:rsid w:val="003D22C7"/>
    <w:rsid w:val="003F7832"/>
    <w:rsid w:val="00411A72"/>
    <w:rsid w:val="004228D2"/>
    <w:rsid w:val="00426246"/>
    <w:rsid w:val="00430678"/>
    <w:rsid w:val="00430E91"/>
    <w:rsid w:val="00431BFD"/>
    <w:rsid w:val="00435140"/>
    <w:rsid w:val="004409FB"/>
    <w:rsid w:val="0044118C"/>
    <w:rsid w:val="004416C0"/>
    <w:rsid w:val="00443171"/>
    <w:rsid w:val="0045212E"/>
    <w:rsid w:val="00453069"/>
    <w:rsid w:val="00461C71"/>
    <w:rsid w:val="00465387"/>
    <w:rsid w:val="004668BB"/>
    <w:rsid w:val="00470A9D"/>
    <w:rsid w:val="004724B5"/>
    <w:rsid w:val="004734B2"/>
    <w:rsid w:val="00475A93"/>
    <w:rsid w:val="00476CF1"/>
    <w:rsid w:val="004771C5"/>
    <w:rsid w:val="004803E4"/>
    <w:rsid w:val="00482704"/>
    <w:rsid w:val="004863CE"/>
    <w:rsid w:val="0048684C"/>
    <w:rsid w:val="004913AD"/>
    <w:rsid w:val="00491978"/>
    <w:rsid w:val="004A08F9"/>
    <w:rsid w:val="004A3147"/>
    <w:rsid w:val="004A4FA9"/>
    <w:rsid w:val="004B5D31"/>
    <w:rsid w:val="004C61B7"/>
    <w:rsid w:val="004C7A81"/>
    <w:rsid w:val="004E4B63"/>
    <w:rsid w:val="004E62CB"/>
    <w:rsid w:val="004F0120"/>
    <w:rsid w:val="004F1032"/>
    <w:rsid w:val="004F34E8"/>
    <w:rsid w:val="00502833"/>
    <w:rsid w:val="005042FD"/>
    <w:rsid w:val="00512B87"/>
    <w:rsid w:val="00515989"/>
    <w:rsid w:val="00524B12"/>
    <w:rsid w:val="00525191"/>
    <w:rsid w:val="00527B87"/>
    <w:rsid w:val="00533E96"/>
    <w:rsid w:val="005341A2"/>
    <w:rsid w:val="00537D22"/>
    <w:rsid w:val="00542098"/>
    <w:rsid w:val="00546D46"/>
    <w:rsid w:val="0055228F"/>
    <w:rsid w:val="00553297"/>
    <w:rsid w:val="00555D3B"/>
    <w:rsid w:val="00561303"/>
    <w:rsid w:val="0056196E"/>
    <w:rsid w:val="00565ACE"/>
    <w:rsid w:val="00572FFD"/>
    <w:rsid w:val="00583952"/>
    <w:rsid w:val="00585531"/>
    <w:rsid w:val="0058763B"/>
    <w:rsid w:val="005A4F4D"/>
    <w:rsid w:val="005B2DDB"/>
    <w:rsid w:val="005B6CCB"/>
    <w:rsid w:val="005C0782"/>
    <w:rsid w:val="005C4E04"/>
    <w:rsid w:val="005D0C6A"/>
    <w:rsid w:val="005D18B7"/>
    <w:rsid w:val="005D1C59"/>
    <w:rsid w:val="005D3333"/>
    <w:rsid w:val="005D5F0A"/>
    <w:rsid w:val="005D6D46"/>
    <w:rsid w:val="005E299E"/>
    <w:rsid w:val="005E7CCB"/>
    <w:rsid w:val="005F3AAB"/>
    <w:rsid w:val="005F4566"/>
    <w:rsid w:val="005F4732"/>
    <w:rsid w:val="005F53C6"/>
    <w:rsid w:val="005F586B"/>
    <w:rsid w:val="006002EF"/>
    <w:rsid w:val="0060231C"/>
    <w:rsid w:val="00614116"/>
    <w:rsid w:val="00614E96"/>
    <w:rsid w:val="00621B6C"/>
    <w:rsid w:val="00623CB7"/>
    <w:rsid w:val="00624405"/>
    <w:rsid w:val="00626AC2"/>
    <w:rsid w:val="00627E0A"/>
    <w:rsid w:val="00630396"/>
    <w:rsid w:val="00631F9F"/>
    <w:rsid w:val="00637B80"/>
    <w:rsid w:val="00642986"/>
    <w:rsid w:val="0064547C"/>
    <w:rsid w:val="00646086"/>
    <w:rsid w:val="00646E56"/>
    <w:rsid w:val="00650370"/>
    <w:rsid w:val="00651E2B"/>
    <w:rsid w:val="006564E2"/>
    <w:rsid w:val="00660536"/>
    <w:rsid w:val="006674A6"/>
    <w:rsid w:val="00672AFB"/>
    <w:rsid w:val="006768BE"/>
    <w:rsid w:val="00677F10"/>
    <w:rsid w:val="00682FC7"/>
    <w:rsid w:val="0068300E"/>
    <w:rsid w:val="0068569D"/>
    <w:rsid w:val="006872D2"/>
    <w:rsid w:val="00693A41"/>
    <w:rsid w:val="00693F1B"/>
    <w:rsid w:val="006958A0"/>
    <w:rsid w:val="006964BA"/>
    <w:rsid w:val="006A2297"/>
    <w:rsid w:val="006A3D39"/>
    <w:rsid w:val="006B76B8"/>
    <w:rsid w:val="006C274C"/>
    <w:rsid w:val="006C2892"/>
    <w:rsid w:val="006C63AB"/>
    <w:rsid w:val="006C692C"/>
    <w:rsid w:val="006D0AAF"/>
    <w:rsid w:val="006D25BE"/>
    <w:rsid w:val="006D37F0"/>
    <w:rsid w:val="006D75A2"/>
    <w:rsid w:val="006E0A18"/>
    <w:rsid w:val="006E1A4E"/>
    <w:rsid w:val="006E3174"/>
    <w:rsid w:val="006E5683"/>
    <w:rsid w:val="006F6173"/>
    <w:rsid w:val="007001B9"/>
    <w:rsid w:val="00700436"/>
    <w:rsid w:val="00703D12"/>
    <w:rsid w:val="007073A2"/>
    <w:rsid w:val="00716CA2"/>
    <w:rsid w:val="007232C5"/>
    <w:rsid w:val="0073169C"/>
    <w:rsid w:val="00732898"/>
    <w:rsid w:val="00734149"/>
    <w:rsid w:val="00743530"/>
    <w:rsid w:val="00743BA7"/>
    <w:rsid w:val="00743F90"/>
    <w:rsid w:val="00744BDE"/>
    <w:rsid w:val="00753EA3"/>
    <w:rsid w:val="007571FD"/>
    <w:rsid w:val="00765A41"/>
    <w:rsid w:val="00781D8E"/>
    <w:rsid w:val="00795AC4"/>
    <w:rsid w:val="007A42AC"/>
    <w:rsid w:val="007B5E3B"/>
    <w:rsid w:val="007B6F40"/>
    <w:rsid w:val="007C1ADF"/>
    <w:rsid w:val="007D08A7"/>
    <w:rsid w:val="007D13F2"/>
    <w:rsid w:val="007D261B"/>
    <w:rsid w:val="007D50ED"/>
    <w:rsid w:val="007D710B"/>
    <w:rsid w:val="007E0738"/>
    <w:rsid w:val="007F14A7"/>
    <w:rsid w:val="007F19A6"/>
    <w:rsid w:val="008005D6"/>
    <w:rsid w:val="00800F57"/>
    <w:rsid w:val="00801C6E"/>
    <w:rsid w:val="0080454A"/>
    <w:rsid w:val="00810310"/>
    <w:rsid w:val="00814489"/>
    <w:rsid w:val="008215AE"/>
    <w:rsid w:val="008229CC"/>
    <w:rsid w:val="00823239"/>
    <w:rsid w:val="00823555"/>
    <w:rsid w:val="0082518F"/>
    <w:rsid w:val="00830CE9"/>
    <w:rsid w:val="00831238"/>
    <w:rsid w:val="0083127D"/>
    <w:rsid w:val="008348F9"/>
    <w:rsid w:val="00841F4C"/>
    <w:rsid w:val="008423D2"/>
    <w:rsid w:val="00850412"/>
    <w:rsid w:val="00855141"/>
    <w:rsid w:val="0085543C"/>
    <w:rsid w:val="00873094"/>
    <w:rsid w:val="00874621"/>
    <w:rsid w:val="008811B3"/>
    <w:rsid w:val="00890524"/>
    <w:rsid w:val="008962B8"/>
    <w:rsid w:val="008A6931"/>
    <w:rsid w:val="008B720D"/>
    <w:rsid w:val="008C308C"/>
    <w:rsid w:val="008C5A78"/>
    <w:rsid w:val="008D1108"/>
    <w:rsid w:val="008D3DD9"/>
    <w:rsid w:val="008D40C2"/>
    <w:rsid w:val="008D4422"/>
    <w:rsid w:val="008E6DA3"/>
    <w:rsid w:val="008F20F8"/>
    <w:rsid w:val="00904639"/>
    <w:rsid w:val="00907F73"/>
    <w:rsid w:val="00910FF4"/>
    <w:rsid w:val="00916207"/>
    <w:rsid w:val="009178C5"/>
    <w:rsid w:val="009219AE"/>
    <w:rsid w:val="00924E1B"/>
    <w:rsid w:val="0093441F"/>
    <w:rsid w:val="00940E4F"/>
    <w:rsid w:val="009464AD"/>
    <w:rsid w:val="009516D9"/>
    <w:rsid w:val="00957D10"/>
    <w:rsid w:val="0096098A"/>
    <w:rsid w:val="00965C6B"/>
    <w:rsid w:val="00970CC9"/>
    <w:rsid w:val="009745B8"/>
    <w:rsid w:val="0097639F"/>
    <w:rsid w:val="0098077D"/>
    <w:rsid w:val="00987372"/>
    <w:rsid w:val="00994109"/>
    <w:rsid w:val="00997362"/>
    <w:rsid w:val="009A041C"/>
    <w:rsid w:val="009A55B6"/>
    <w:rsid w:val="009A655E"/>
    <w:rsid w:val="009B019B"/>
    <w:rsid w:val="009B43A9"/>
    <w:rsid w:val="009B7CFC"/>
    <w:rsid w:val="009D4EF9"/>
    <w:rsid w:val="009D70FC"/>
    <w:rsid w:val="009E0705"/>
    <w:rsid w:val="009E464C"/>
    <w:rsid w:val="009E57FA"/>
    <w:rsid w:val="009F5208"/>
    <w:rsid w:val="00A0369F"/>
    <w:rsid w:val="00A12A82"/>
    <w:rsid w:val="00A130F4"/>
    <w:rsid w:val="00A154C2"/>
    <w:rsid w:val="00A162EF"/>
    <w:rsid w:val="00A1733B"/>
    <w:rsid w:val="00A206A1"/>
    <w:rsid w:val="00A206F4"/>
    <w:rsid w:val="00A20E76"/>
    <w:rsid w:val="00A2265E"/>
    <w:rsid w:val="00A23C79"/>
    <w:rsid w:val="00A26726"/>
    <w:rsid w:val="00A37EF6"/>
    <w:rsid w:val="00A4340D"/>
    <w:rsid w:val="00A4346C"/>
    <w:rsid w:val="00A51012"/>
    <w:rsid w:val="00A56B41"/>
    <w:rsid w:val="00A64785"/>
    <w:rsid w:val="00A6697E"/>
    <w:rsid w:val="00A7705A"/>
    <w:rsid w:val="00A81A6B"/>
    <w:rsid w:val="00A83F4C"/>
    <w:rsid w:val="00A848FF"/>
    <w:rsid w:val="00A90305"/>
    <w:rsid w:val="00A912CB"/>
    <w:rsid w:val="00A93081"/>
    <w:rsid w:val="00AA15AC"/>
    <w:rsid w:val="00AA36FF"/>
    <w:rsid w:val="00AA424D"/>
    <w:rsid w:val="00AB0656"/>
    <w:rsid w:val="00AB0D3E"/>
    <w:rsid w:val="00AB2F09"/>
    <w:rsid w:val="00AB40FF"/>
    <w:rsid w:val="00AC2E73"/>
    <w:rsid w:val="00AC50C2"/>
    <w:rsid w:val="00AD3280"/>
    <w:rsid w:val="00AE4FB4"/>
    <w:rsid w:val="00AE6BF9"/>
    <w:rsid w:val="00AE739A"/>
    <w:rsid w:val="00AF06F4"/>
    <w:rsid w:val="00B06BDC"/>
    <w:rsid w:val="00B07BE2"/>
    <w:rsid w:val="00B109BC"/>
    <w:rsid w:val="00B15A4A"/>
    <w:rsid w:val="00B17119"/>
    <w:rsid w:val="00B23AF9"/>
    <w:rsid w:val="00B323DE"/>
    <w:rsid w:val="00B37975"/>
    <w:rsid w:val="00B43A51"/>
    <w:rsid w:val="00B45568"/>
    <w:rsid w:val="00B45969"/>
    <w:rsid w:val="00B466ED"/>
    <w:rsid w:val="00B56655"/>
    <w:rsid w:val="00B62C58"/>
    <w:rsid w:val="00B64BC9"/>
    <w:rsid w:val="00B64EAF"/>
    <w:rsid w:val="00B72AA2"/>
    <w:rsid w:val="00B735C7"/>
    <w:rsid w:val="00B924BE"/>
    <w:rsid w:val="00B95BC0"/>
    <w:rsid w:val="00B97EA5"/>
    <w:rsid w:val="00BA1DEF"/>
    <w:rsid w:val="00BA3DA7"/>
    <w:rsid w:val="00BA7130"/>
    <w:rsid w:val="00BB2242"/>
    <w:rsid w:val="00BB29A8"/>
    <w:rsid w:val="00BB3948"/>
    <w:rsid w:val="00BB4315"/>
    <w:rsid w:val="00BC0E63"/>
    <w:rsid w:val="00BC11E2"/>
    <w:rsid w:val="00BC5E81"/>
    <w:rsid w:val="00BD1FF6"/>
    <w:rsid w:val="00BD291B"/>
    <w:rsid w:val="00BE197B"/>
    <w:rsid w:val="00BE3B87"/>
    <w:rsid w:val="00BE4EBC"/>
    <w:rsid w:val="00BF0066"/>
    <w:rsid w:val="00BF41BB"/>
    <w:rsid w:val="00BF67A1"/>
    <w:rsid w:val="00BF760C"/>
    <w:rsid w:val="00C058A4"/>
    <w:rsid w:val="00C20FFD"/>
    <w:rsid w:val="00C23FA6"/>
    <w:rsid w:val="00C3187D"/>
    <w:rsid w:val="00C33328"/>
    <w:rsid w:val="00C3433D"/>
    <w:rsid w:val="00C3774C"/>
    <w:rsid w:val="00C43EB6"/>
    <w:rsid w:val="00C47797"/>
    <w:rsid w:val="00C57AFA"/>
    <w:rsid w:val="00C57C74"/>
    <w:rsid w:val="00C62DDF"/>
    <w:rsid w:val="00C66D3B"/>
    <w:rsid w:val="00C6739E"/>
    <w:rsid w:val="00C7191D"/>
    <w:rsid w:val="00C73C5F"/>
    <w:rsid w:val="00C80B3A"/>
    <w:rsid w:val="00C85C71"/>
    <w:rsid w:val="00C90B11"/>
    <w:rsid w:val="00C95B93"/>
    <w:rsid w:val="00CA429A"/>
    <w:rsid w:val="00CA5881"/>
    <w:rsid w:val="00CB5225"/>
    <w:rsid w:val="00CB682C"/>
    <w:rsid w:val="00CC7862"/>
    <w:rsid w:val="00CD2E64"/>
    <w:rsid w:val="00CD50BF"/>
    <w:rsid w:val="00CD6E4E"/>
    <w:rsid w:val="00CD7D68"/>
    <w:rsid w:val="00CE41D5"/>
    <w:rsid w:val="00D01F28"/>
    <w:rsid w:val="00D02AA6"/>
    <w:rsid w:val="00D06CE5"/>
    <w:rsid w:val="00D158DF"/>
    <w:rsid w:val="00D17021"/>
    <w:rsid w:val="00D2309E"/>
    <w:rsid w:val="00D27DD1"/>
    <w:rsid w:val="00D30CAF"/>
    <w:rsid w:val="00D33D8F"/>
    <w:rsid w:val="00D3669C"/>
    <w:rsid w:val="00D5132A"/>
    <w:rsid w:val="00D55D8F"/>
    <w:rsid w:val="00D562BB"/>
    <w:rsid w:val="00D816B7"/>
    <w:rsid w:val="00D8203F"/>
    <w:rsid w:val="00D831EE"/>
    <w:rsid w:val="00D8746C"/>
    <w:rsid w:val="00D9023E"/>
    <w:rsid w:val="00D90E5D"/>
    <w:rsid w:val="00D92B21"/>
    <w:rsid w:val="00D95625"/>
    <w:rsid w:val="00DA24FF"/>
    <w:rsid w:val="00DA250A"/>
    <w:rsid w:val="00DB1121"/>
    <w:rsid w:val="00DB11E2"/>
    <w:rsid w:val="00DC1CEA"/>
    <w:rsid w:val="00DD4C58"/>
    <w:rsid w:val="00DE595A"/>
    <w:rsid w:val="00E05D86"/>
    <w:rsid w:val="00E1102F"/>
    <w:rsid w:val="00E12926"/>
    <w:rsid w:val="00E137BE"/>
    <w:rsid w:val="00E240C4"/>
    <w:rsid w:val="00E32AF3"/>
    <w:rsid w:val="00E33DE1"/>
    <w:rsid w:val="00E37C51"/>
    <w:rsid w:val="00E426A7"/>
    <w:rsid w:val="00E4600D"/>
    <w:rsid w:val="00E520C8"/>
    <w:rsid w:val="00E54354"/>
    <w:rsid w:val="00E719AF"/>
    <w:rsid w:val="00E77345"/>
    <w:rsid w:val="00E84F8F"/>
    <w:rsid w:val="00E944EF"/>
    <w:rsid w:val="00E94EF6"/>
    <w:rsid w:val="00EA31C3"/>
    <w:rsid w:val="00EA33BA"/>
    <w:rsid w:val="00EB6CC4"/>
    <w:rsid w:val="00EC5560"/>
    <w:rsid w:val="00EC6219"/>
    <w:rsid w:val="00EC79A9"/>
    <w:rsid w:val="00ED6A5F"/>
    <w:rsid w:val="00EE3C65"/>
    <w:rsid w:val="00EE70E2"/>
    <w:rsid w:val="00EF2E89"/>
    <w:rsid w:val="00EF4495"/>
    <w:rsid w:val="00F00A50"/>
    <w:rsid w:val="00F02769"/>
    <w:rsid w:val="00F062BF"/>
    <w:rsid w:val="00F25455"/>
    <w:rsid w:val="00F269F9"/>
    <w:rsid w:val="00F275AA"/>
    <w:rsid w:val="00F3468D"/>
    <w:rsid w:val="00F36277"/>
    <w:rsid w:val="00F405EE"/>
    <w:rsid w:val="00F4083B"/>
    <w:rsid w:val="00F42E0F"/>
    <w:rsid w:val="00F525D5"/>
    <w:rsid w:val="00F55FCB"/>
    <w:rsid w:val="00F560C2"/>
    <w:rsid w:val="00F62B25"/>
    <w:rsid w:val="00F62D0B"/>
    <w:rsid w:val="00F705BF"/>
    <w:rsid w:val="00F7087E"/>
    <w:rsid w:val="00F711D2"/>
    <w:rsid w:val="00F7336C"/>
    <w:rsid w:val="00F84AAF"/>
    <w:rsid w:val="00F863F5"/>
    <w:rsid w:val="00F94982"/>
    <w:rsid w:val="00FA2AFF"/>
    <w:rsid w:val="00FA6DA5"/>
    <w:rsid w:val="00FB16E7"/>
    <w:rsid w:val="00FB436C"/>
    <w:rsid w:val="00FB4818"/>
    <w:rsid w:val="00FB6F64"/>
    <w:rsid w:val="00FB77C4"/>
    <w:rsid w:val="00FD5CCB"/>
    <w:rsid w:val="00FE1702"/>
    <w:rsid w:val="00FE55BE"/>
    <w:rsid w:val="00FF0F87"/>
    <w:rsid w:val="00FF1B82"/>
    <w:rsid w:val="00FF48D7"/>
    <w:rsid w:val="00FF58FB"/>
    <w:rsid w:val="00F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25A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13F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3F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E73"/>
    <w:pPr>
      <w:keepNext/>
      <w:keepLines/>
      <w:spacing w:before="40" w:line="276" w:lineRule="auto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3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E73"/>
    <w:pPr>
      <w:keepNext/>
      <w:keepLines/>
      <w:spacing w:before="40" w:line="276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E73"/>
    <w:pPr>
      <w:keepNext/>
      <w:keepLines/>
      <w:spacing w:before="40" w:line="276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E73"/>
    <w:pPr>
      <w:keepNext/>
      <w:keepLines/>
      <w:spacing w:before="40" w:line="276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E73"/>
    <w:pPr>
      <w:keepNext/>
      <w:keepLines/>
      <w:spacing w:before="40" w:line="276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E73"/>
    <w:pPr>
      <w:keepNext/>
      <w:keepLines/>
      <w:spacing w:before="40" w:line="276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E73"/>
    <w:pPr>
      <w:keepNext/>
      <w:keepLines/>
      <w:spacing w:before="40" w:line="276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3F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3F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7D1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13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3F2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3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3F2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D13F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3F2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D13F2"/>
  </w:style>
  <w:style w:type="character" w:styleId="Hyperlink">
    <w:name w:val="Hyperlink"/>
    <w:basedOn w:val="DefaultParagraphFont"/>
    <w:uiPriority w:val="99"/>
    <w:unhideWhenUsed/>
    <w:rsid w:val="007D13F2"/>
    <w:rPr>
      <w:color w:val="0000FF"/>
      <w:u w:val="single"/>
    </w:rPr>
  </w:style>
  <w:style w:type="paragraph" w:styleId="Revision">
    <w:name w:val="Revision"/>
    <w:hidden/>
    <w:uiPriority w:val="99"/>
    <w:semiHidden/>
    <w:rsid w:val="007D13F2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7D13F2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7D13F2"/>
  </w:style>
  <w:style w:type="paragraph" w:styleId="EndnoteText">
    <w:name w:val="endnote text"/>
    <w:basedOn w:val="Normal"/>
    <w:link w:val="EndnoteTextChar"/>
    <w:uiPriority w:val="99"/>
    <w:unhideWhenUsed/>
    <w:rsid w:val="007D13F2"/>
  </w:style>
  <w:style w:type="character" w:customStyle="1" w:styleId="EndnoteTextChar">
    <w:name w:val="Endnote Text Char"/>
    <w:basedOn w:val="DefaultParagraphFont"/>
    <w:link w:val="EndnoteText"/>
    <w:uiPriority w:val="99"/>
    <w:rsid w:val="007D13F2"/>
    <w:rPr>
      <w:rFonts w:eastAsiaTheme="minorEastAsia"/>
    </w:rPr>
  </w:style>
  <w:style w:type="character" w:styleId="EndnoteReference">
    <w:name w:val="endnote reference"/>
    <w:basedOn w:val="DefaultParagraphFont"/>
    <w:uiPriority w:val="99"/>
    <w:unhideWhenUsed/>
    <w:rsid w:val="007D13F2"/>
    <w:rPr>
      <w:vertAlign w:val="superscript"/>
    </w:rPr>
  </w:style>
  <w:style w:type="paragraph" w:customStyle="1" w:styleId="EndNoteBibliographyTitle">
    <w:name w:val="EndNote Bibliography Title"/>
    <w:basedOn w:val="Normal"/>
    <w:rsid w:val="007D13F2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7D13F2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7D13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7D13F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7D13F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D13F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D13F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D13F2"/>
  </w:style>
  <w:style w:type="character" w:customStyle="1" w:styleId="Heading2Char">
    <w:name w:val="Heading 2 Char"/>
    <w:basedOn w:val="DefaultParagraphFont"/>
    <w:link w:val="Heading2"/>
    <w:uiPriority w:val="9"/>
    <w:rsid w:val="00AC2E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E7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E73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E73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E73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E7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E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C2E73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AC2E73"/>
    <w:rPr>
      <w:i/>
      <w:iCs/>
      <w:color w:val="44546A" w:themeColor="text2"/>
      <w:sz w:val="18"/>
      <w:szCs w:val="18"/>
    </w:rPr>
  </w:style>
  <w:style w:type="paragraph" w:customStyle="1" w:styleId="Figurecaption">
    <w:name w:val="Figure caption"/>
    <w:basedOn w:val="Caption"/>
    <w:link w:val="FigurecaptionChar"/>
    <w:qFormat/>
    <w:rsid w:val="00AC2E73"/>
    <w:pPr>
      <w:spacing w:after="480"/>
    </w:pPr>
    <w:rPr>
      <w:rFonts w:ascii="Arial" w:hAnsi="Arial" w:cs="Times New Roman"/>
      <w:i w:val="0"/>
      <w:sz w:val="22"/>
      <w:szCs w:val="20"/>
    </w:rPr>
  </w:style>
  <w:style w:type="character" w:customStyle="1" w:styleId="FigurecaptionChar">
    <w:name w:val="Figure caption Char"/>
    <w:basedOn w:val="CaptionChar"/>
    <w:link w:val="Figurecaption"/>
    <w:rsid w:val="00AC2E73"/>
    <w:rPr>
      <w:rFonts w:ascii="Arial" w:hAnsi="Arial" w:cs="Times New Roman"/>
      <w:i w:val="0"/>
      <w:iCs/>
      <w:color w:val="44546A" w:themeColor="text2"/>
      <w:sz w:val="22"/>
      <w:szCs w:val="20"/>
    </w:rPr>
  </w:style>
  <w:style w:type="paragraph" w:customStyle="1" w:styleId="Appendix">
    <w:name w:val="Appendix"/>
    <w:link w:val="AppendixChar"/>
    <w:qFormat/>
    <w:rsid w:val="00AC2E73"/>
    <w:pPr>
      <w:numPr>
        <w:numId w:val="3"/>
      </w:numPr>
      <w:spacing w:after="200" w:line="480" w:lineRule="auto"/>
    </w:pPr>
    <w:rPr>
      <w:rFonts w:ascii="Times New Roman" w:eastAsiaTheme="majorEastAsia" w:hAnsi="Times New Roman" w:cs="Times New Roman"/>
      <w:b/>
      <w:color w:val="2F5496" w:themeColor="accent1" w:themeShade="BF"/>
      <w:sz w:val="32"/>
      <w:szCs w:val="32"/>
      <w:lang w:bidi="en-US"/>
    </w:rPr>
  </w:style>
  <w:style w:type="character" w:customStyle="1" w:styleId="AppendixChar">
    <w:name w:val="Appendix Char"/>
    <w:basedOn w:val="Heading1Char"/>
    <w:link w:val="Appendix"/>
    <w:rsid w:val="00AC2E73"/>
    <w:rPr>
      <w:rFonts w:ascii="Times New Roman" w:eastAsiaTheme="majorEastAsia" w:hAnsi="Times New Roman" w:cs="Times New Roman"/>
      <w:b/>
      <w:bCs w:val="0"/>
      <w:color w:val="2F5496" w:themeColor="accent1" w:themeShade="BF"/>
      <w:sz w:val="32"/>
      <w:szCs w:val="32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C2E7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C2E73"/>
    <w:rPr>
      <w:rFonts w:ascii="Times New Roman" w:eastAsiaTheme="minorEastAsia" w:hAnsi="Times New Roman" w:cs="Times New Roman"/>
    </w:rPr>
  </w:style>
  <w:style w:type="paragraph" w:customStyle="1" w:styleId="p1">
    <w:name w:val="p1"/>
    <w:basedOn w:val="Normal"/>
    <w:rsid w:val="00F55FCB"/>
    <w:rPr>
      <w:rFonts w:ascii="Helvetica" w:eastAsiaTheme="minorHAnsi" w:hAnsi="Helvetica" w:cs="Times New Roman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rsid w:val="005F53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0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librivox.org" TargetMode="External"/><Relationship Id="rId7" Type="http://schemas.openxmlformats.org/officeDocument/2006/relationships/hyperlink" Target="https://www.sound-ideas.com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D40C4D3-29C5-1C48-8B89-9817CF9FF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1407</Words>
  <Characters>8021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</Company>
  <LinksUpToDate>false</LinksUpToDate>
  <CharactersWithSpaces>9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y Escabi</dc:creator>
  <cp:keywords/>
  <dc:description/>
  <cp:lastModifiedBy>Fengrong He</cp:lastModifiedBy>
  <cp:revision>135</cp:revision>
  <dcterms:created xsi:type="dcterms:W3CDTF">2019-09-25T15:40:00Z</dcterms:created>
  <dcterms:modified xsi:type="dcterms:W3CDTF">2022-04-19T16:34:00Z</dcterms:modified>
</cp:coreProperties>
</file>